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A318D1" w14:textId="573D3B10" w:rsidR="00FE7BE4" w:rsidRPr="0077692E" w:rsidRDefault="00A87024" w:rsidP="00A4244D">
      <w:pPr>
        <w:rPr>
          <w:b/>
        </w:rPr>
      </w:pPr>
      <w:r>
        <w:rPr>
          <w:b/>
        </w:rPr>
        <w:t xml:space="preserve">Supplement S2: </w:t>
      </w:r>
      <w:r w:rsidR="0077692E" w:rsidRPr="0077692E">
        <w:rPr>
          <w:b/>
        </w:rPr>
        <w:t>Checking for linkage bias</w:t>
      </w:r>
      <w:bookmarkStart w:id="0" w:name="_GoBack"/>
      <w:bookmarkEnd w:id="0"/>
    </w:p>
    <w:p w14:paraId="2FFBF79F" w14:textId="28014722" w:rsidR="00C73991" w:rsidRDefault="0077692E" w:rsidP="0077692E">
      <w:pPr>
        <w:rPr>
          <w:rFonts w:ascii="Calibri" w:hAnsi="Calibri"/>
        </w:rPr>
      </w:pPr>
      <w:r w:rsidRPr="005854D6">
        <w:rPr>
          <w:rFonts w:ascii="Calibri" w:hAnsi="Calibri"/>
        </w:rPr>
        <w:t xml:space="preserve">Tables </w:t>
      </w:r>
      <w:r w:rsidR="00A87024">
        <w:rPr>
          <w:rFonts w:ascii="Calibri" w:hAnsi="Calibri"/>
        </w:rPr>
        <w:t xml:space="preserve">S2.1 </w:t>
      </w:r>
      <w:r>
        <w:rPr>
          <w:rFonts w:ascii="Calibri" w:hAnsi="Calibri"/>
        </w:rPr>
        <w:t xml:space="preserve">to </w:t>
      </w:r>
      <w:r w:rsidR="00A87024">
        <w:rPr>
          <w:rFonts w:ascii="Calibri" w:hAnsi="Calibri"/>
        </w:rPr>
        <w:t xml:space="preserve">S2.8 </w:t>
      </w:r>
      <w:r w:rsidRPr="005854D6">
        <w:rPr>
          <w:rFonts w:ascii="Calibri" w:hAnsi="Calibri"/>
        </w:rPr>
        <w:t xml:space="preserve">show </w:t>
      </w:r>
      <w:r>
        <w:rPr>
          <w:rFonts w:ascii="Calibri" w:hAnsi="Calibri"/>
        </w:rPr>
        <w:t>distributions of key demographic and time-of-birth variables for three sets of births</w:t>
      </w:r>
      <w:r w:rsidR="00C73991">
        <w:rPr>
          <w:rFonts w:ascii="Calibri" w:hAnsi="Calibri"/>
        </w:rPr>
        <w:t xml:space="preserve"> defined as follows</w:t>
      </w:r>
      <w:r w:rsidR="00CE0CDB">
        <w:rPr>
          <w:rFonts w:ascii="Calibri" w:hAnsi="Calibri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2169"/>
      </w:tblGrid>
      <w:tr w:rsidR="00C73991" w:rsidRPr="00C73991" w14:paraId="2671D773" w14:textId="77777777" w:rsidTr="00591CA4">
        <w:tc>
          <w:tcPr>
            <w:tcW w:w="3080" w:type="dxa"/>
            <w:shd w:val="clear" w:color="auto" w:fill="auto"/>
          </w:tcPr>
          <w:p w14:paraId="7057659A" w14:textId="77777777" w:rsidR="00C73991" w:rsidRPr="00591CA4" w:rsidRDefault="00C73991" w:rsidP="0077692E">
            <w:pPr>
              <w:rPr>
                <w:rFonts w:ascii="Calibri" w:hAnsi="Calibri"/>
                <w:b/>
              </w:rPr>
            </w:pPr>
            <w:r w:rsidRPr="00591CA4">
              <w:rPr>
                <w:rFonts w:ascii="Calibri" w:hAnsi="Calibri"/>
                <w:b/>
              </w:rPr>
              <w:t>Category</w:t>
            </w:r>
          </w:p>
          <w:p w14:paraId="63E1B2CA" w14:textId="77777777" w:rsidR="00CE0CDB" w:rsidRPr="00591CA4" w:rsidRDefault="00CE0CDB" w:rsidP="0077692E">
            <w:pPr>
              <w:rPr>
                <w:rFonts w:ascii="Calibri" w:hAnsi="Calibri"/>
                <w:b/>
              </w:rPr>
            </w:pPr>
          </w:p>
        </w:tc>
        <w:tc>
          <w:tcPr>
            <w:tcW w:w="3081" w:type="dxa"/>
            <w:shd w:val="clear" w:color="auto" w:fill="auto"/>
          </w:tcPr>
          <w:p w14:paraId="6494D44F" w14:textId="77777777" w:rsidR="00C73991" w:rsidRPr="00591CA4" w:rsidRDefault="00C73991" w:rsidP="0077692E">
            <w:pPr>
              <w:rPr>
                <w:rFonts w:ascii="Calibri" w:hAnsi="Calibri"/>
                <w:b/>
              </w:rPr>
            </w:pPr>
            <w:r w:rsidRPr="00591CA4">
              <w:rPr>
                <w:rFonts w:ascii="Calibri" w:hAnsi="Calibri"/>
                <w:b/>
              </w:rPr>
              <w:t>Definition</w:t>
            </w:r>
          </w:p>
        </w:tc>
        <w:tc>
          <w:tcPr>
            <w:tcW w:w="2169" w:type="dxa"/>
            <w:shd w:val="clear" w:color="auto" w:fill="auto"/>
          </w:tcPr>
          <w:p w14:paraId="3CA1CE3D" w14:textId="77777777" w:rsidR="00C73991" w:rsidRPr="00591CA4" w:rsidRDefault="00C73991" w:rsidP="00591CA4">
            <w:pPr>
              <w:jc w:val="right"/>
              <w:rPr>
                <w:rFonts w:ascii="Calibri" w:hAnsi="Calibri"/>
                <w:b/>
              </w:rPr>
            </w:pPr>
            <w:r w:rsidRPr="00591CA4">
              <w:rPr>
                <w:rFonts w:ascii="Calibri" w:hAnsi="Calibri"/>
                <w:b/>
              </w:rPr>
              <w:t>Number of records</w:t>
            </w:r>
          </w:p>
        </w:tc>
      </w:tr>
      <w:tr w:rsidR="00C73991" w:rsidRPr="00591CA4" w14:paraId="0077F58C" w14:textId="77777777" w:rsidTr="00591CA4">
        <w:tc>
          <w:tcPr>
            <w:tcW w:w="3080" w:type="dxa"/>
            <w:shd w:val="clear" w:color="auto" w:fill="auto"/>
          </w:tcPr>
          <w:p w14:paraId="78630FB8" w14:textId="77777777" w:rsidR="00C73991" w:rsidRPr="004A6BE5" w:rsidRDefault="00C73991" w:rsidP="0077692E">
            <w:pPr>
              <w:rPr>
                <w:rFonts w:ascii="Calibri" w:hAnsi="Calibri"/>
              </w:rPr>
            </w:pPr>
            <w:r w:rsidRPr="004A6BE5">
              <w:rPr>
                <w:rFonts w:ascii="Calibri" w:hAnsi="Calibri"/>
              </w:rPr>
              <w:t>ONS birth records</w:t>
            </w:r>
          </w:p>
        </w:tc>
        <w:tc>
          <w:tcPr>
            <w:tcW w:w="3081" w:type="dxa"/>
            <w:shd w:val="clear" w:color="auto" w:fill="auto"/>
          </w:tcPr>
          <w:p w14:paraId="0B5F07D9" w14:textId="77777777" w:rsidR="00C73991" w:rsidRPr="00591CA4" w:rsidRDefault="00C73991" w:rsidP="0077692E">
            <w:pPr>
              <w:rPr>
                <w:rFonts w:ascii="Calibri" w:hAnsi="Calibri"/>
              </w:rPr>
            </w:pPr>
            <w:r w:rsidRPr="00591CA4">
              <w:rPr>
                <w:rFonts w:ascii="Calibri" w:hAnsi="Calibri"/>
              </w:rPr>
              <w:t>All registered births linked to notified births</w:t>
            </w:r>
          </w:p>
        </w:tc>
        <w:tc>
          <w:tcPr>
            <w:tcW w:w="2169" w:type="dxa"/>
            <w:shd w:val="clear" w:color="auto" w:fill="auto"/>
          </w:tcPr>
          <w:p w14:paraId="57BCC900" w14:textId="77777777" w:rsidR="00C73991" w:rsidRPr="00591CA4" w:rsidRDefault="00C73991" w:rsidP="00591CA4">
            <w:pPr>
              <w:jc w:val="right"/>
              <w:rPr>
                <w:rFonts w:ascii="Calibri" w:hAnsi="Calibri"/>
              </w:rPr>
            </w:pPr>
            <w:r w:rsidRPr="00591CA4">
              <w:rPr>
                <w:rFonts w:ascii="Calibri" w:hAnsi="Calibri"/>
              </w:rPr>
              <w:t>6,468,586</w:t>
            </w:r>
          </w:p>
        </w:tc>
      </w:tr>
      <w:tr w:rsidR="00C73991" w:rsidRPr="00591CA4" w14:paraId="0551E22F" w14:textId="77777777" w:rsidTr="00591CA4">
        <w:tc>
          <w:tcPr>
            <w:tcW w:w="3080" w:type="dxa"/>
            <w:shd w:val="clear" w:color="auto" w:fill="auto"/>
          </w:tcPr>
          <w:p w14:paraId="1513A898" w14:textId="77777777" w:rsidR="00C73991" w:rsidRPr="00591CA4" w:rsidRDefault="00C73991" w:rsidP="0077692E">
            <w:pPr>
              <w:rPr>
                <w:rFonts w:ascii="Calibri" w:hAnsi="Calibri"/>
              </w:rPr>
            </w:pPr>
            <w:r w:rsidRPr="00591CA4">
              <w:rPr>
                <w:rFonts w:ascii="Calibri" w:hAnsi="Calibri"/>
              </w:rPr>
              <w:t>Linked and matched births</w:t>
            </w:r>
          </w:p>
        </w:tc>
        <w:tc>
          <w:tcPr>
            <w:tcW w:w="3081" w:type="dxa"/>
            <w:shd w:val="clear" w:color="auto" w:fill="auto"/>
          </w:tcPr>
          <w:p w14:paraId="2E37938E" w14:textId="77777777" w:rsidR="00C73991" w:rsidRPr="00591CA4" w:rsidRDefault="00C73991" w:rsidP="0077692E">
            <w:pPr>
              <w:rPr>
                <w:rFonts w:ascii="Calibri" w:hAnsi="Calibri"/>
              </w:rPr>
            </w:pPr>
            <w:r w:rsidRPr="00591CA4">
              <w:rPr>
                <w:rFonts w:ascii="Calibri" w:hAnsi="Calibri"/>
              </w:rPr>
              <w:t>ONS birth records included in the study</w:t>
            </w:r>
          </w:p>
        </w:tc>
        <w:tc>
          <w:tcPr>
            <w:tcW w:w="2169" w:type="dxa"/>
            <w:shd w:val="clear" w:color="auto" w:fill="auto"/>
          </w:tcPr>
          <w:p w14:paraId="252486BE" w14:textId="77777777" w:rsidR="00C73991" w:rsidRPr="00591CA4" w:rsidRDefault="00C73991" w:rsidP="00591CA4">
            <w:pPr>
              <w:jc w:val="right"/>
              <w:rPr>
                <w:rFonts w:ascii="Calibri" w:hAnsi="Calibri"/>
              </w:rPr>
            </w:pPr>
            <w:r w:rsidRPr="00591CA4">
              <w:rPr>
                <w:rFonts w:ascii="Calibri" w:hAnsi="Calibri"/>
              </w:rPr>
              <w:t>6,137,945</w:t>
            </w:r>
          </w:p>
        </w:tc>
      </w:tr>
      <w:tr w:rsidR="00C73991" w:rsidRPr="00591CA4" w14:paraId="1E776C86" w14:textId="77777777" w:rsidTr="00591CA4">
        <w:tc>
          <w:tcPr>
            <w:tcW w:w="3080" w:type="dxa"/>
            <w:shd w:val="clear" w:color="auto" w:fill="auto"/>
          </w:tcPr>
          <w:p w14:paraId="315ED4EB" w14:textId="77777777" w:rsidR="00C73991" w:rsidRPr="00591CA4" w:rsidRDefault="00C73991" w:rsidP="0077692E">
            <w:pPr>
              <w:rPr>
                <w:rFonts w:ascii="Calibri" w:hAnsi="Calibri"/>
              </w:rPr>
            </w:pPr>
            <w:r w:rsidRPr="00591CA4">
              <w:rPr>
                <w:rFonts w:ascii="Calibri" w:hAnsi="Calibri"/>
              </w:rPr>
              <w:t>Unlinked or unmatched births</w:t>
            </w:r>
          </w:p>
        </w:tc>
        <w:tc>
          <w:tcPr>
            <w:tcW w:w="3081" w:type="dxa"/>
            <w:shd w:val="clear" w:color="auto" w:fill="auto"/>
          </w:tcPr>
          <w:p w14:paraId="1E1B012B" w14:textId="77777777" w:rsidR="00C73991" w:rsidRPr="00591CA4" w:rsidRDefault="00C73991" w:rsidP="00C73991">
            <w:pPr>
              <w:rPr>
                <w:rFonts w:ascii="Calibri" w:hAnsi="Calibri"/>
              </w:rPr>
            </w:pPr>
            <w:r w:rsidRPr="00591CA4">
              <w:rPr>
                <w:rFonts w:ascii="Calibri" w:hAnsi="Calibri"/>
              </w:rPr>
              <w:t>ONS births excluded from the study because they wer</w:t>
            </w:r>
            <w:r w:rsidR="00CE0CDB" w:rsidRPr="00591CA4">
              <w:rPr>
                <w:rFonts w:ascii="Calibri" w:hAnsi="Calibri"/>
              </w:rPr>
              <w:t>e</w:t>
            </w:r>
            <w:r w:rsidRPr="00591CA4">
              <w:rPr>
                <w:rFonts w:ascii="Calibri" w:hAnsi="Calibri"/>
              </w:rPr>
              <w:t xml:space="preserve"> unlinked or unmatched</w:t>
            </w:r>
          </w:p>
        </w:tc>
        <w:tc>
          <w:tcPr>
            <w:tcW w:w="2169" w:type="dxa"/>
            <w:shd w:val="clear" w:color="auto" w:fill="auto"/>
          </w:tcPr>
          <w:p w14:paraId="0D089CE3" w14:textId="77777777" w:rsidR="00C73991" w:rsidRPr="00591CA4" w:rsidRDefault="00C73991" w:rsidP="00591CA4">
            <w:pPr>
              <w:jc w:val="right"/>
              <w:rPr>
                <w:rFonts w:ascii="Calibri" w:hAnsi="Calibri"/>
              </w:rPr>
            </w:pPr>
            <w:r w:rsidRPr="00591CA4">
              <w:rPr>
                <w:rFonts w:ascii="Calibri" w:hAnsi="Calibri"/>
              </w:rPr>
              <w:t>330,641</w:t>
            </w:r>
          </w:p>
        </w:tc>
      </w:tr>
    </w:tbl>
    <w:p w14:paraId="668B076A" w14:textId="77777777" w:rsidR="00C73991" w:rsidRPr="005854D6" w:rsidRDefault="00C73991" w:rsidP="0077692E">
      <w:pPr>
        <w:rPr>
          <w:rFonts w:ascii="Calibri" w:hAnsi="Calibri"/>
        </w:rPr>
      </w:pPr>
    </w:p>
    <w:p w14:paraId="7EA84E93" w14:textId="77777777" w:rsidR="0077692E" w:rsidRPr="005854D6" w:rsidRDefault="00E77D3A" w:rsidP="0077692E">
      <w:pPr>
        <w:rPr>
          <w:rFonts w:ascii="Calibri" w:hAnsi="Calibri"/>
        </w:rPr>
      </w:pPr>
      <w:r>
        <w:rPr>
          <w:rFonts w:ascii="Calibri" w:hAnsi="Calibri"/>
        </w:rPr>
        <w:t xml:space="preserve">Chi-square tests </w:t>
      </w:r>
      <w:r w:rsidR="00CE0CDB">
        <w:rPr>
          <w:rFonts w:ascii="Calibri" w:hAnsi="Calibri"/>
        </w:rPr>
        <w:t>we</w:t>
      </w:r>
      <w:r>
        <w:rPr>
          <w:rFonts w:ascii="Calibri" w:hAnsi="Calibri"/>
        </w:rPr>
        <w:t>re conducted to test the null hypothesis that the distribution of a demographic variable is the same in the “linked and matched births” as in the “</w:t>
      </w:r>
      <w:r w:rsidR="00CE0CDB">
        <w:rPr>
          <w:rFonts w:ascii="Calibri" w:hAnsi="Calibri"/>
        </w:rPr>
        <w:t>Un</w:t>
      </w:r>
      <w:r>
        <w:rPr>
          <w:rFonts w:ascii="Calibri" w:hAnsi="Calibri"/>
        </w:rPr>
        <w:t xml:space="preserve">linked or </w:t>
      </w:r>
      <w:r w:rsidR="00CE0CDB">
        <w:rPr>
          <w:rFonts w:ascii="Calibri" w:hAnsi="Calibri"/>
        </w:rPr>
        <w:t>Un</w:t>
      </w:r>
      <w:r>
        <w:rPr>
          <w:rFonts w:ascii="Calibri" w:hAnsi="Calibri"/>
        </w:rPr>
        <w:t>matched births”.</w:t>
      </w:r>
    </w:p>
    <w:p w14:paraId="19DB567D" w14:textId="54129A59" w:rsidR="0077692E" w:rsidRPr="0077692E" w:rsidRDefault="0077692E" w:rsidP="0077692E">
      <w:pPr>
        <w:rPr>
          <w:rFonts w:ascii="Calibri" w:hAnsi="Calibri"/>
          <w:b/>
        </w:rPr>
      </w:pPr>
      <w:r w:rsidRPr="0077692E">
        <w:rPr>
          <w:rFonts w:ascii="Calibri" w:hAnsi="Calibri"/>
          <w:b/>
        </w:rPr>
        <w:t xml:space="preserve">Table </w:t>
      </w:r>
      <w:r w:rsidR="00A87024" w:rsidRPr="0077692E">
        <w:rPr>
          <w:rFonts w:ascii="Calibri" w:hAnsi="Calibri"/>
          <w:b/>
        </w:rPr>
        <w:t>S</w:t>
      </w:r>
      <w:r w:rsidR="00A87024">
        <w:rPr>
          <w:rFonts w:ascii="Calibri" w:hAnsi="Calibri"/>
          <w:b/>
        </w:rPr>
        <w:t>2.1</w:t>
      </w:r>
      <w:r w:rsidR="0087736B">
        <w:rPr>
          <w:rFonts w:ascii="Calibri" w:hAnsi="Calibri"/>
          <w:b/>
        </w:rPr>
        <w:t xml:space="preserve">:  </w:t>
      </w:r>
      <w:r w:rsidR="00CE0CDB">
        <w:rPr>
          <w:rFonts w:ascii="Calibri" w:hAnsi="Calibri"/>
          <w:b/>
        </w:rPr>
        <w:t xml:space="preserve"> Comparisons between percentage distributions of </w:t>
      </w:r>
      <w:r w:rsidR="007802A1">
        <w:rPr>
          <w:rFonts w:ascii="Calibri" w:hAnsi="Calibri"/>
          <w:b/>
        </w:rPr>
        <w:t xml:space="preserve">ONS birth records </w:t>
      </w:r>
      <w:r w:rsidR="00824360">
        <w:rPr>
          <w:rFonts w:ascii="Calibri" w:hAnsi="Calibri"/>
          <w:b/>
        </w:rPr>
        <w:t>and</w:t>
      </w:r>
      <w:r w:rsidR="0087736B">
        <w:rPr>
          <w:rFonts w:ascii="Calibri" w:hAnsi="Calibri"/>
          <w:b/>
        </w:rPr>
        <w:t xml:space="preserve"> linked </w:t>
      </w:r>
      <w:r w:rsidR="00C73991">
        <w:rPr>
          <w:rFonts w:ascii="Calibri" w:hAnsi="Calibri"/>
          <w:b/>
        </w:rPr>
        <w:t>and</w:t>
      </w:r>
      <w:r w:rsidR="0087736B">
        <w:rPr>
          <w:rFonts w:ascii="Calibri" w:hAnsi="Calibri"/>
          <w:b/>
        </w:rPr>
        <w:t xml:space="preserve"> matched births</w:t>
      </w:r>
      <w:r w:rsidR="00CE0CDB">
        <w:rPr>
          <w:rFonts w:ascii="Calibri" w:hAnsi="Calibri"/>
          <w:b/>
        </w:rPr>
        <w:t xml:space="preserve"> by</w:t>
      </w:r>
      <w:r w:rsidR="0087736B">
        <w:rPr>
          <w:rFonts w:ascii="Calibri" w:hAnsi="Calibri"/>
          <w:b/>
        </w:rPr>
        <w:t xml:space="preserve"> year</w:t>
      </w:r>
      <w:r w:rsidR="00CE0CDB">
        <w:rPr>
          <w:rFonts w:ascii="Calibri" w:hAnsi="Calibri"/>
          <w:b/>
        </w:rPr>
        <w:t xml:space="preserve"> of birth</w:t>
      </w:r>
    </w:p>
    <w:tbl>
      <w:tblPr>
        <w:tblStyle w:val="GridTable1Light1"/>
        <w:tblW w:w="7529" w:type="dxa"/>
        <w:tblLook w:val="04A0" w:firstRow="1" w:lastRow="0" w:firstColumn="1" w:lastColumn="0" w:noHBand="0" w:noVBand="1"/>
      </w:tblPr>
      <w:tblGrid>
        <w:gridCol w:w="1842"/>
        <w:gridCol w:w="1720"/>
        <w:gridCol w:w="2225"/>
        <w:gridCol w:w="1742"/>
      </w:tblGrid>
      <w:tr w:rsidR="00D271AB" w:rsidRPr="005854D6" w14:paraId="6720CDB5" w14:textId="77777777" w:rsidTr="00591C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91C145" w14:textId="77777777" w:rsidR="00D271AB" w:rsidRPr="005854D6" w:rsidRDefault="00D271AB" w:rsidP="00591CA4">
            <w:pPr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Year of birth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B02EF7" w14:textId="77777777" w:rsidR="00D271AB" w:rsidRPr="005854D6" w:rsidRDefault="00D271AB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nked and matched births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A06645D" w14:textId="77777777" w:rsidR="00D71A11" w:rsidRDefault="00D271AB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Unlinked or </w:t>
            </w:r>
          </w:p>
          <w:p w14:paraId="12452B30" w14:textId="77777777" w:rsidR="00D271AB" w:rsidRPr="005854D6" w:rsidRDefault="00D271AB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matched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969D65" w14:textId="77777777" w:rsidR="00D271AB" w:rsidRPr="005854D6" w:rsidRDefault="00D271AB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</w:rPr>
              <w:t>All ONS birth records</w:t>
            </w:r>
          </w:p>
        </w:tc>
      </w:tr>
      <w:tr w:rsidR="00D271AB" w:rsidRPr="005854D6" w14:paraId="129FD6E8" w14:textId="77777777" w:rsidTr="00591CA4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0846D" w14:textId="77777777" w:rsidR="00D271AB" w:rsidRPr="005854D6" w:rsidRDefault="00D271AB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653B1E" w14:textId="77777777" w:rsidR="00D271AB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3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F99A890" w14:textId="77777777" w:rsidR="00D271AB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5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E4A522" w14:textId="77777777" w:rsidR="00D271AB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6</w:t>
            </w:r>
          </w:p>
        </w:tc>
      </w:tr>
      <w:tr w:rsidR="00D271AB" w:rsidRPr="005854D6" w14:paraId="010468B7" w14:textId="77777777" w:rsidTr="00591CA4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435AF" w14:textId="77777777" w:rsidR="00D271AB" w:rsidRPr="005854D6" w:rsidRDefault="00D271AB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C4547" w14:textId="77777777" w:rsidR="00D271AB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3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A924F" w14:textId="77777777" w:rsidR="00D271AB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2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B8831" w14:textId="77777777" w:rsidR="00D271AB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60</w:t>
            </w:r>
          </w:p>
        </w:tc>
      </w:tr>
      <w:tr w:rsidR="00D271AB" w:rsidRPr="005854D6" w14:paraId="0FE312A9" w14:textId="77777777" w:rsidTr="00591CA4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1EEB4" w14:textId="77777777" w:rsidR="00D271AB" w:rsidRPr="005854D6" w:rsidRDefault="00D271AB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F338A" w14:textId="77777777" w:rsidR="00D271AB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7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8EC8A" w14:textId="77777777" w:rsidR="00D271AB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1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7638D" w14:textId="77777777" w:rsidR="00D271AB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88</w:t>
            </w:r>
          </w:p>
        </w:tc>
      </w:tr>
      <w:tr w:rsidR="00D271AB" w:rsidRPr="005854D6" w14:paraId="58DD7E1E" w14:textId="77777777" w:rsidTr="00591CA4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F893B" w14:textId="77777777" w:rsidR="00D271AB" w:rsidRPr="005854D6" w:rsidRDefault="00D271AB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059E0" w14:textId="77777777" w:rsidR="00D271AB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12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4BE1E" w14:textId="77777777" w:rsidR="00D271AB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6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E5345" w14:textId="77777777" w:rsidR="00D271AB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14</w:t>
            </w:r>
          </w:p>
        </w:tc>
      </w:tr>
      <w:tr w:rsidR="00D271AB" w:rsidRPr="005854D6" w14:paraId="18DED871" w14:textId="77777777" w:rsidTr="00591CA4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C2F12" w14:textId="77777777" w:rsidR="00D271AB" w:rsidRPr="005854D6" w:rsidRDefault="00D271AB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6AE23" w14:textId="77777777" w:rsidR="00D271AB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12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3646F" w14:textId="77777777" w:rsidR="00D271AB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6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0C97F" w14:textId="77777777" w:rsidR="00D271AB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10</w:t>
            </w:r>
          </w:p>
        </w:tc>
      </w:tr>
      <w:tr w:rsidR="00D271AB" w:rsidRPr="005854D6" w14:paraId="2FC4AE9A" w14:textId="77777777" w:rsidTr="00591CA4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22F95" w14:textId="77777777" w:rsidR="00D271AB" w:rsidRPr="005854D6" w:rsidRDefault="00D271AB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83A61" w14:textId="77777777" w:rsidR="00D271AB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344726" w14:textId="77777777" w:rsidR="00D271AB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A4136" w14:textId="77777777" w:rsidR="00D271AB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29</w:t>
            </w:r>
          </w:p>
        </w:tc>
      </w:tr>
      <w:tr w:rsidR="00D271AB" w:rsidRPr="005854D6" w14:paraId="4AD5E22F" w14:textId="77777777" w:rsidTr="00591CA4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B18B2" w14:textId="77777777" w:rsidR="00D271AB" w:rsidRPr="005854D6" w:rsidRDefault="00D271AB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F3AD5" w14:textId="77777777" w:rsidR="00D271AB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6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0D2DF" w14:textId="77777777" w:rsidR="00D271AB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69884" w14:textId="77777777" w:rsidR="00D271AB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30</w:t>
            </w:r>
          </w:p>
        </w:tc>
      </w:tr>
      <w:tr w:rsidR="00D271AB" w:rsidRPr="005854D6" w14:paraId="70FEEF75" w14:textId="77777777" w:rsidTr="00591CA4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303F0" w14:textId="77777777" w:rsidR="00D271AB" w:rsidRPr="005854D6" w:rsidRDefault="00D271AB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AC004" w14:textId="77777777" w:rsidR="00D271AB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7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52B46" w14:textId="77777777" w:rsidR="00D271AB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A03C1" w14:textId="77777777" w:rsidR="00D271AB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6</w:t>
            </w:r>
          </w:p>
        </w:tc>
      </w:tr>
      <w:tr w:rsidR="00D271AB" w:rsidRPr="005854D6" w14:paraId="11A6FAE2" w14:textId="77777777" w:rsidTr="00591CA4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54E5E" w14:textId="77777777" w:rsidR="00D271AB" w:rsidRPr="005854D6" w:rsidRDefault="00D271AB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C5785" w14:textId="77777777" w:rsidR="00D271AB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1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866E65" w14:textId="77777777" w:rsidR="00D271AB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5F3CE" w14:textId="77777777" w:rsidR="00D271AB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1</w:t>
            </w:r>
          </w:p>
        </w:tc>
      </w:tr>
      <w:tr w:rsidR="00D271AB" w:rsidRPr="005854D6" w14:paraId="73BEFA26" w14:textId="77777777" w:rsidTr="00591CA4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F369CC" w14:textId="77777777" w:rsidR="00D271AB" w:rsidRPr="005854D6" w:rsidRDefault="00D271AB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2E8BB5" w14:textId="77777777" w:rsidR="00D271AB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6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B25501" w14:textId="77777777" w:rsidR="00D271AB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5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73CE53" w14:textId="77777777" w:rsidR="00D271AB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5</w:t>
            </w:r>
          </w:p>
        </w:tc>
      </w:tr>
      <w:tr w:rsidR="00D271AB" w:rsidRPr="005854D6" w14:paraId="50BAABC0" w14:textId="77777777" w:rsidTr="00591CA4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08F8642" w14:textId="77777777" w:rsidR="00D271AB" w:rsidRPr="005854D6" w:rsidRDefault="00D271AB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1E4E99" w14:textId="77777777" w:rsidR="00D271AB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EB9F50A" w14:textId="77777777" w:rsidR="00D271AB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FA3B1E" w14:textId="77777777" w:rsidR="00D271AB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</w:tr>
      <w:tr w:rsidR="00D271AB" w:rsidRPr="005854D6" w14:paraId="24E21565" w14:textId="77777777" w:rsidTr="00591CA4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BCFA3" w14:textId="77777777" w:rsidR="00D271AB" w:rsidRPr="005854D6" w:rsidRDefault="00D71A11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tal numb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96B24" w14:textId="77777777" w:rsidR="00D271AB" w:rsidRPr="005854D6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,137,94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0367E" w14:textId="77777777" w:rsidR="00D271AB" w:rsidRPr="005854D6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0,64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767B3" w14:textId="77777777" w:rsidR="00D271AB" w:rsidRPr="005854D6" w:rsidRDefault="00D271AB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,468,586</w:t>
            </w:r>
          </w:p>
        </w:tc>
      </w:tr>
    </w:tbl>
    <w:p w14:paraId="105B9597" w14:textId="77777777" w:rsidR="00CD2006" w:rsidRDefault="00CD2006" w:rsidP="0077692E">
      <w:pPr>
        <w:rPr>
          <w:rFonts w:ascii="Calibri" w:hAnsi="Calibri"/>
          <w:i/>
        </w:rPr>
      </w:pPr>
    </w:p>
    <w:p w14:paraId="248689CA" w14:textId="77777777" w:rsidR="0077692E" w:rsidRPr="00E47725" w:rsidRDefault="00D71A11" w:rsidP="0077692E">
      <w:pPr>
        <w:rPr>
          <w:rFonts w:ascii="Calibri" w:hAnsi="Calibri"/>
        </w:rPr>
      </w:pPr>
      <w:r w:rsidRPr="00E47725">
        <w:rPr>
          <w:rFonts w:ascii="Calibri" w:hAnsi="Calibri"/>
        </w:rPr>
        <w:t>Note: χ</w:t>
      </w:r>
      <w:r w:rsidRPr="00591CA4">
        <w:rPr>
          <w:rFonts w:ascii="Calibri" w:hAnsi="Calibri"/>
          <w:vertAlign w:val="superscript"/>
        </w:rPr>
        <w:t>2</w:t>
      </w:r>
      <w:r w:rsidRPr="00591CA4">
        <w:rPr>
          <w:rFonts w:ascii="Calibri" w:hAnsi="Calibri"/>
        </w:rPr>
        <w:t xml:space="preserve"> test (H</w:t>
      </w:r>
      <w:r w:rsidRPr="00591CA4">
        <w:rPr>
          <w:rFonts w:ascii="Calibri" w:hAnsi="Calibri"/>
          <w:vertAlign w:val="subscript"/>
        </w:rPr>
        <w:t>0</w:t>
      </w:r>
      <w:r w:rsidRPr="00E47725">
        <w:rPr>
          <w:rFonts w:ascii="Calibri" w:hAnsi="Calibri"/>
        </w:rPr>
        <w:t>: distribution of l</w:t>
      </w:r>
      <w:r w:rsidRPr="00591CA4">
        <w:rPr>
          <w:rFonts w:ascii="Calibri" w:hAnsi="Calibri"/>
        </w:rPr>
        <w:t>inked and matched births is the same as the distribution of unlinked or unmatched births): p &lt; .001 (χ</w:t>
      </w:r>
      <w:r w:rsidRPr="00591CA4">
        <w:rPr>
          <w:rFonts w:ascii="Calibri" w:hAnsi="Calibri"/>
          <w:vertAlign w:val="superscript"/>
        </w:rPr>
        <w:t>2</w:t>
      </w:r>
      <w:r w:rsidRPr="00591CA4">
        <w:rPr>
          <w:rFonts w:ascii="Calibri" w:hAnsi="Calibri"/>
        </w:rPr>
        <w:t xml:space="preserve"> = 29363.2, </w:t>
      </w:r>
      <w:proofErr w:type="spellStart"/>
      <w:r w:rsidRPr="00591CA4">
        <w:rPr>
          <w:rFonts w:ascii="Calibri" w:hAnsi="Calibri"/>
        </w:rPr>
        <w:t>df</w:t>
      </w:r>
      <w:proofErr w:type="spellEnd"/>
      <w:r w:rsidRPr="00591CA4">
        <w:rPr>
          <w:rFonts w:ascii="Calibri" w:hAnsi="Calibri"/>
        </w:rPr>
        <w:t xml:space="preserve"> = 9)</w:t>
      </w:r>
      <w:r w:rsidR="0077692E" w:rsidRPr="00E47725">
        <w:rPr>
          <w:rFonts w:ascii="Calibri" w:hAnsi="Calibri"/>
        </w:rPr>
        <w:br w:type="page"/>
      </w:r>
    </w:p>
    <w:p w14:paraId="5860CC3E" w14:textId="68B82E9B" w:rsidR="0077692E" w:rsidRPr="005266B0" w:rsidRDefault="0077692E" w:rsidP="0077692E">
      <w:pPr>
        <w:rPr>
          <w:rFonts w:ascii="Calibri" w:hAnsi="Calibri"/>
          <w:b/>
        </w:rPr>
      </w:pPr>
      <w:r>
        <w:rPr>
          <w:rFonts w:ascii="Calibri" w:hAnsi="Calibri"/>
          <w:b/>
        </w:rPr>
        <w:lastRenderedPageBreak/>
        <w:t xml:space="preserve">Table </w:t>
      </w:r>
      <w:r w:rsidR="00A87024">
        <w:rPr>
          <w:rFonts w:ascii="Calibri" w:hAnsi="Calibri"/>
          <w:b/>
        </w:rPr>
        <w:t>S2.2</w:t>
      </w:r>
      <w:r w:rsidR="0087736B">
        <w:rPr>
          <w:rFonts w:ascii="Calibri" w:hAnsi="Calibri"/>
          <w:b/>
        </w:rPr>
        <w:t>: Compa</w:t>
      </w:r>
      <w:r w:rsidR="00824360">
        <w:rPr>
          <w:rFonts w:ascii="Calibri" w:hAnsi="Calibri"/>
          <w:b/>
        </w:rPr>
        <w:t xml:space="preserve">risons between percentage distributions </w:t>
      </w:r>
      <w:r w:rsidR="00CF2417">
        <w:rPr>
          <w:rFonts w:ascii="Calibri" w:hAnsi="Calibri"/>
          <w:b/>
        </w:rPr>
        <w:t>of ONS</w:t>
      </w:r>
      <w:r w:rsidR="007802A1">
        <w:rPr>
          <w:rFonts w:ascii="Calibri" w:hAnsi="Calibri"/>
          <w:b/>
        </w:rPr>
        <w:t xml:space="preserve"> birth records</w:t>
      </w:r>
      <w:r w:rsidR="0087736B">
        <w:rPr>
          <w:rFonts w:ascii="Calibri" w:hAnsi="Calibri"/>
          <w:b/>
        </w:rPr>
        <w:t xml:space="preserve"> </w:t>
      </w:r>
      <w:r w:rsidR="00824360">
        <w:rPr>
          <w:rFonts w:ascii="Calibri" w:hAnsi="Calibri"/>
          <w:b/>
        </w:rPr>
        <w:t>and</w:t>
      </w:r>
      <w:r w:rsidR="0087736B">
        <w:rPr>
          <w:rFonts w:ascii="Calibri" w:hAnsi="Calibri"/>
          <w:b/>
        </w:rPr>
        <w:t xml:space="preserve"> linked </w:t>
      </w:r>
      <w:r w:rsidR="00902ABE">
        <w:rPr>
          <w:rFonts w:ascii="Calibri" w:hAnsi="Calibri"/>
          <w:b/>
        </w:rPr>
        <w:t>and</w:t>
      </w:r>
      <w:r w:rsidR="0087736B">
        <w:rPr>
          <w:rFonts w:ascii="Calibri" w:hAnsi="Calibri"/>
          <w:b/>
        </w:rPr>
        <w:t xml:space="preserve"> matched births</w:t>
      </w:r>
      <w:r w:rsidR="00824360">
        <w:rPr>
          <w:rFonts w:ascii="Calibri" w:hAnsi="Calibri"/>
          <w:b/>
        </w:rPr>
        <w:t xml:space="preserve"> by</w:t>
      </w:r>
      <w:r w:rsidR="0087736B">
        <w:rPr>
          <w:rFonts w:ascii="Calibri" w:hAnsi="Calibri"/>
          <w:b/>
        </w:rPr>
        <w:t xml:space="preserve"> month</w:t>
      </w:r>
      <w:r w:rsidR="00824360">
        <w:rPr>
          <w:rFonts w:ascii="Calibri" w:hAnsi="Calibri"/>
          <w:b/>
        </w:rPr>
        <w:t xml:space="preserve"> of birth</w:t>
      </w:r>
    </w:p>
    <w:tbl>
      <w:tblPr>
        <w:tblStyle w:val="GridTable1Light1"/>
        <w:tblW w:w="7619" w:type="dxa"/>
        <w:tblLook w:val="04A0" w:firstRow="1" w:lastRow="0" w:firstColumn="1" w:lastColumn="0" w:noHBand="0" w:noVBand="1"/>
      </w:tblPr>
      <w:tblGrid>
        <w:gridCol w:w="1873"/>
        <w:gridCol w:w="1873"/>
        <w:gridCol w:w="1951"/>
        <w:gridCol w:w="1922"/>
      </w:tblGrid>
      <w:tr w:rsidR="0077692E" w:rsidRPr="005854D6" w14:paraId="6E9377B6" w14:textId="77777777" w:rsidTr="00591C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8859C4" w14:textId="77777777" w:rsidR="0077692E" w:rsidRPr="00591CA4" w:rsidRDefault="00902ABE" w:rsidP="00591CA4">
            <w:pPr>
              <w:jc w:val="right"/>
              <w:rPr>
                <w:rFonts w:ascii="Calibri" w:eastAsia="Times New Roman" w:hAnsi="Calibri" w:cs="Times New Roman"/>
              </w:rPr>
            </w:pPr>
            <w:r w:rsidRPr="00591CA4">
              <w:rPr>
                <w:rFonts w:ascii="Calibri" w:eastAsia="Times New Roman" w:hAnsi="Calibri" w:cs="Times New Roman"/>
              </w:rPr>
              <w:t>Month of birth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E8759D" w14:textId="77777777" w:rsidR="0077692E" w:rsidRPr="00591CA4" w:rsidRDefault="0077692E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 xml:space="preserve">Linked </w:t>
            </w:r>
            <w:r w:rsidR="00902ABE" w:rsidRPr="00591CA4">
              <w:rPr>
                <w:rFonts w:ascii="Calibri" w:eastAsia="Times New Roman" w:hAnsi="Calibri" w:cs="Times New Roman"/>
                <w:color w:val="000000"/>
              </w:rPr>
              <w:t>and</w:t>
            </w:r>
            <w:r w:rsidRPr="00591CA4">
              <w:rPr>
                <w:rFonts w:ascii="Calibri" w:eastAsia="Times New Roman" w:hAnsi="Calibri" w:cs="Times New Roman"/>
                <w:color w:val="000000"/>
              </w:rPr>
              <w:t xml:space="preserve"> matched births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F4F7D3" w14:textId="77777777" w:rsidR="0077692E" w:rsidRPr="005854D6" w:rsidRDefault="00902ABE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linked or unmatched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D45A27" w14:textId="77777777" w:rsidR="0077692E" w:rsidRPr="005854D6" w:rsidRDefault="007802A1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</w:rPr>
              <w:t>All ONS birth records</w:t>
            </w:r>
          </w:p>
        </w:tc>
      </w:tr>
      <w:tr w:rsidR="0077692E" w:rsidRPr="005854D6" w14:paraId="6639BE44" w14:textId="77777777" w:rsidTr="00591CA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4708A" w14:textId="77777777" w:rsidR="0077692E" w:rsidRPr="005854D6" w:rsidRDefault="00D71A11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anuary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A3E1581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6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ACBD89E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5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420EAD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8</w:t>
            </w:r>
          </w:p>
        </w:tc>
      </w:tr>
      <w:tr w:rsidR="0077692E" w:rsidRPr="005854D6" w14:paraId="5C706800" w14:textId="77777777" w:rsidTr="00591CA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5121D" w14:textId="77777777" w:rsidR="0077692E" w:rsidRPr="005854D6" w:rsidRDefault="00D71A11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ebruary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D4D375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0D8B6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6BA93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9</w:t>
            </w:r>
          </w:p>
        </w:tc>
      </w:tr>
      <w:tr w:rsidR="0077692E" w:rsidRPr="005854D6" w14:paraId="2C511071" w14:textId="77777777" w:rsidTr="00591CA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2B698" w14:textId="77777777" w:rsidR="0077692E" w:rsidRPr="005854D6" w:rsidRDefault="00D71A11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rch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3C2F5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AED65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7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224F8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9</w:t>
            </w:r>
          </w:p>
        </w:tc>
      </w:tr>
      <w:tr w:rsidR="0077692E" w:rsidRPr="005854D6" w14:paraId="1D827EA0" w14:textId="77777777" w:rsidTr="00591CA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08A6E" w14:textId="77777777" w:rsidR="0077692E" w:rsidRPr="005854D6" w:rsidRDefault="00D71A11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pril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FB6D75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A316FE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5E0EC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0</w:t>
            </w:r>
          </w:p>
        </w:tc>
      </w:tr>
      <w:tr w:rsidR="0077692E" w:rsidRPr="005854D6" w14:paraId="427A1432" w14:textId="77777777" w:rsidTr="00591CA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07F24" w14:textId="77777777" w:rsidR="0077692E" w:rsidRPr="005854D6" w:rsidRDefault="00D71A11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y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A58B3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9B5F2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60CE9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3</w:t>
            </w:r>
          </w:p>
        </w:tc>
      </w:tr>
      <w:tr w:rsidR="0077692E" w:rsidRPr="005854D6" w14:paraId="470C3B25" w14:textId="77777777" w:rsidTr="00591CA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59BED" w14:textId="77777777" w:rsidR="0077692E" w:rsidRPr="005854D6" w:rsidRDefault="00D71A11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un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1BC42A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15CC6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0BF6B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7</w:t>
            </w:r>
          </w:p>
        </w:tc>
      </w:tr>
      <w:tr w:rsidR="0077692E" w:rsidRPr="005854D6" w14:paraId="5E4B63C4" w14:textId="77777777" w:rsidTr="00591CA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5DB06" w14:textId="77777777" w:rsidR="0077692E" w:rsidRPr="005854D6" w:rsidRDefault="00D71A11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uly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F05431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DA9B90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ED343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8</w:t>
            </w:r>
          </w:p>
        </w:tc>
      </w:tr>
      <w:tr w:rsidR="0077692E" w:rsidRPr="005854D6" w14:paraId="28A81DCE" w14:textId="77777777" w:rsidTr="00591CA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F3969" w14:textId="77777777" w:rsidR="0077692E" w:rsidRPr="005854D6" w:rsidRDefault="00D71A11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ugust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8A3780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8018D8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5ED2A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0</w:t>
            </w:r>
          </w:p>
        </w:tc>
      </w:tr>
      <w:tr w:rsidR="0077692E" w:rsidRPr="005854D6" w14:paraId="388B2979" w14:textId="77777777" w:rsidTr="00591CA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C2E7E" w14:textId="77777777" w:rsidR="0077692E" w:rsidRPr="005854D6" w:rsidRDefault="00D71A11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ptembe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E07CA1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9F2B2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07813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5</w:t>
            </w:r>
          </w:p>
        </w:tc>
      </w:tr>
      <w:tr w:rsidR="0077692E" w:rsidRPr="005854D6" w14:paraId="73979377" w14:textId="77777777" w:rsidTr="00591CA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2E61E" w14:textId="77777777" w:rsidR="0077692E" w:rsidRPr="005854D6" w:rsidRDefault="00D71A11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ctobe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2E610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0D380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E8741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7</w:t>
            </w:r>
          </w:p>
        </w:tc>
      </w:tr>
      <w:tr w:rsidR="0077692E" w:rsidRPr="005854D6" w14:paraId="1196E584" w14:textId="77777777" w:rsidTr="00591CA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127AE" w14:textId="77777777" w:rsidR="0077692E" w:rsidRPr="005854D6" w:rsidRDefault="00D71A11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vembe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C03F8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11F0E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12D63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1</w:t>
            </w:r>
          </w:p>
        </w:tc>
      </w:tr>
      <w:tr w:rsidR="0077692E" w:rsidRPr="005854D6" w14:paraId="26854AC9" w14:textId="77777777" w:rsidTr="00591CA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EFB56B" w14:textId="77777777" w:rsidR="0077692E" w:rsidRPr="005854D6" w:rsidRDefault="00D71A11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cembe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0FBA1D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1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63C820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5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012214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2</w:t>
            </w:r>
          </w:p>
        </w:tc>
      </w:tr>
      <w:tr w:rsidR="004A6BE5" w:rsidRPr="005854D6" w14:paraId="4DC8AF6F" w14:textId="77777777" w:rsidTr="00591CA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292BB9D" w14:textId="77777777" w:rsidR="004A6BE5" w:rsidRPr="005854D6" w:rsidRDefault="004A6BE5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2345186" w14:textId="77777777" w:rsidR="004A6BE5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C285334" w14:textId="77777777" w:rsidR="004A6BE5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0CBD58" w14:textId="77777777" w:rsidR="004A6BE5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</w:tr>
      <w:tr w:rsidR="0077692E" w:rsidRPr="005854D6" w14:paraId="2131BFDB" w14:textId="77777777" w:rsidTr="00591CA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FF26B1" w14:textId="77777777" w:rsidR="0077692E" w:rsidRPr="005854D6" w:rsidRDefault="00D71A11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tal numbe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7C2753" w14:textId="77777777" w:rsidR="0077692E" w:rsidRPr="005854D6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,137,94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FD5885" w14:textId="77777777" w:rsidR="0077692E" w:rsidRPr="005854D6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0,64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9B716" w14:textId="77777777" w:rsidR="0077692E" w:rsidRPr="005854D6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,468,586</w:t>
            </w:r>
          </w:p>
        </w:tc>
      </w:tr>
    </w:tbl>
    <w:p w14:paraId="0C99E783" w14:textId="77777777" w:rsidR="00CD2006" w:rsidRDefault="00CD2006" w:rsidP="0077692E">
      <w:pPr>
        <w:rPr>
          <w:rFonts w:ascii="Calibri" w:hAnsi="Calibri"/>
        </w:rPr>
      </w:pPr>
    </w:p>
    <w:p w14:paraId="075353DA" w14:textId="77777777" w:rsidR="00824360" w:rsidRPr="00591CA4" w:rsidRDefault="00CD2006" w:rsidP="0077692E">
      <w:pPr>
        <w:rPr>
          <w:rFonts w:ascii="Calibri" w:hAnsi="Calibri"/>
        </w:rPr>
      </w:pPr>
      <w:r w:rsidRPr="00591CA4">
        <w:rPr>
          <w:rFonts w:ascii="Calibri" w:hAnsi="Calibri"/>
        </w:rPr>
        <w:t>Note: χ</w:t>
      </w:r>
      <w:r w:rsidRPr="00591CA4">
        <w:rPr>
          <w:rFonts w:ascii="Calibri" w:hAnsi="Calibri"/>
          <w:vertAlign w:val="superscript"/>
        </w:rPr>
        <w:t>2</w:t>
      </w:r>
      <w:r w:rsidRPr="00591CA4">
        <w:rPr>
          <w:rFonts w:ascii="Calibri" w:hAnsi="Calibri"/>
        </w:rPr>
        <w:t xml:space="preserve"> test (H</w:t>
      </w:r>
      <w:r w:rsidRPr="00591CA4">
        <w:rPr>
          <w:rFonts w:ascii="Calibri" w:hAnsi="Calibri"/>
          <w:vertAlign w:val="subscript"/>
        </w:rPr>
        <w:t>0</w:t>
      </w:r>
      <w:r w:rsidRPr="00591CA4">
        <w:rPr>
          <w:rFonts w:ascii="Calibri" w:hAnsi="Calibri"/>
        </w:rPr>
        <w:t xml:space="preserve">: distribution of linked and matched births is the same as the distribution of unlinked or unmatched births): </w:t>
      </w:r>
      <w:r w:rsidRPr="00E47725">
        <w:rPr>
          <w:rFonts w:ascii="Calibri" w:hAnsi="Calibri"/>
        </w:rPr>
        <w:t>p &lt; .001 (χ</w:t>
      </w:r>
      <w:r w:rsidRPr="00E47725">
        <w:rPr>
          <w:rFonts w:ascii="Calibri" w:hAnsi="Calibri"/>
          <w:vertAlign w:val="superscript"/>
        </w:rPr>
        <w:t>2</w:t>
      </w:r>
      <w:r w:rsidRPr="00591CA4">
        <w:rPr>
          <w:rFonts w:ascii="Calibri" w:hAnsi="Calibri"/>
        </w:rPr>
        <w:t xml:space="preserve"> = 1513.1, </w:t>
      </w:r>
      <w:proofErr w:type="spellStart"/>
      <w:r w:rsidRPr="00591CA4">
        <w:rPr>
          <w:rFonts w:ascii="Calibri" w:hAnsi="Calibri"/>
        </w:rPr>
        <w:t>df</w:t>
      </w:r>
      <w:proofErr w:type="spellEnd"/>
      <w:r w:rsidRPr="00591CA4">
        <w:rPr>
          <w:rFonts w:ascii="Calibri" w:hAnsi="Calibri"/>
        </w:rPr>
        <w:t xml:space="preserve"> = 11)</w:t>
      </w:r>
    </w:p>
    <w:p w14:paraId="22C47BB5" w14:textId="7CE0EE2F" w:rsidR="00B46903" w:rsidRPr="00622019" w:rsidRDefault="0077692E" w:rsidP="00B46903">
      <w:pPr>
        <w:rPr>
          <w:rFonts w:ascii="Calibri" w:hAnsi="Calibri"/>
        </w:rPr>
      </w:pPr>
      <w:r w:rsidRPr="005854D6">
        <w:rPr>
          <w:rFonts w:ascii="Calibri" w:hAnsi="Calibri"/>
        </w:rPr>
        <w:br w:type="page"/>
      </w:r>
      <w:r>
        <w:rPr>
          <w:rFonts w:ascii="Calibri" w:hAnsi="Calibri"/>
          <w:b/>
        </w:rPr>
        <w:lastRenderedPageBreak/>
        <w:t xml:space="preserve">Table </w:t>
      </w:r>
      <w:r w:rsidR="00A87024">
        <w:rPr>
          <w:rFonts w:ascii="Calibri" w:hAnsi="Calibri"/>
          <w:b/>
        </w:rPr>
        <w:t>S2.3</w:t>
      </w:r>
      <w:r w:rsidR="00B46903">
        <w:rPr>
          <w:rFonts w:ascii="Calibri" w:hAnsi="Calibri"/>
          <w:b/>
        </w:rPr>
        <w:t>: Compari</w:t>
      </w:r>
      <w:r w:rsidR="00704B13">
        <w:rPr>
          <w:rFonts w:ascii="Calibri" w:hAnsi="Calibri"/>
          <w:b/>
        </w:rPr>
        <w:t>sons between percentage distributions of</w:t>
      </w:r>
      <w:r w:rsidR="00B46903">
        <w:rPr>
          <w:rFonts w:ascii="Calibri" w:hAnsi="Calibri"/>
          <w:b/>
        </w:rPr>
        <w:t xml:space="preserve"> </w:t>
      </w:r>
      <w:r w:rsidR="007802A1">
        <w:rPr>
          <w:rFonts w:ascii="Calibri" w:hAnsi="Calibri"/>
          <w:b/>
        </w:rPr>
        <w:t>ONS birth records</w:t>
      </w:r>
      <w:r w:rsidR="00B46903">
        <w:rPr>
          <w:rFonts w:ascii="Calibri" w:hAnsi="Calibri"/>
          <w:b/>
        </w:rPr>
        <w:t xml:space="preserve"> linked </w:t>
      </w:r>
      <w:r w:rsidR="00CF2417">
        <w:rPr>
          <w:rFonts w:ascii="Calibri" w:hAnsi="Calibri"/>
          <w:b/>
        </w:rPr>
        <w:t>and</w:t>
      </w:r>
      <w:r w:rsidR="00B46903">
        <w:rPr>
          <w:rFonts w:ascii="Calibri" w:hAnsi="Calibri"/>
          <w:b/>
        </w:rPr>
        <w:t xml:space="preserve"> matched births</w:t>
      </w:r>
      <w:r w:rsidR="00704B13">
        <w:rPr>
          <w:rFonts w:ascii="Calibri" w:hAnsi="Calibri"/>
          <w:b/>
        </w:rPr>
        <w:t xml:space="preserve"> by region of residence</w:t>
      </w:r>
    </w:p>
    <w:tbl>
      <w:tblPr>
        <w:tblStyle w:val="GridTable1Light1"/>
        <w:tblW w:w="7739" w:type="dxa"/>
        <w:tblLook w:val="04A0" w:firstRow="1" w:lastRow="0" w:firstColumn="1" w:lastColumn="0" w:noHBand="0" w:noVBand="1"/>
      </w:tblPr>
      <w:tblGrid>
        <w:gridCol w:w="2122"/>
        <w:gridCol w:w="1984"/>
        <w:gridCol w:w="1985"/>
        <w:gridCol w:w="1648"/>
      </w:tblGrid>
      <w:tr w:rsidR="0077692E" w:rsidRPr="005854D6" w14:paraId="493D42AF" w14:textId="77777777" w:rsidTr="00591C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CA9A5B" w14:textId="77777777" w:rsidR="0077692E" w:rsidRPr="00591CA4" w:rsidRDefault="00704B13" w:rsidP="00591CA4">
            <w:pPr>
              <w:jc w:val="right"/>
              <w:rPr>
                <w:rFonts w:ascii="Calibri" w:eastAsia="Times New Roman" w:hAnsi="Calibri" w:cs="Times New Roman"/>
              </w:rPr>
            </w:pPr>
            <w:r w:rsidRPr="00591CA4">
              <w:rPr>
                <w:rFonts w:ascii="Calibri" w:eastAsia="Times New Roman" w:hAnsi="Calibri" w:cs="Times New Roman"/>
              </w:rPr>
              <w:t>Region of residen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907977" w14:textId="77777777" w:rsidR="0077692E" w:rsidRPr="00591CA4" w:rsidRDefault="0077692E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7725">
              <w:rPr>
                <w:rFonts w:ascii="Calibri" w:eastAsia="Times New Roman" w:hAnsi="Calibri" w:cs="Times New Roman"/>
                <w:color w:val="000000"/>
              </w:rPr>
              <w:t xml:space="preserve">Linked </w:t>
            </w:r>
            <w:r w:rsidR="00902ABE" w:rsidRPr="00591CA4">
              <w:rPr>
                <w:rFonts w:ascii="Calibri" w:eastAsia="Times New Roman" w:hAnsi="Calibri" w:cs="Times New Roman"/>
                <w:color w:val="000000"/>
              </w:rPr>
              <w:t>and</w:t>
            </w:r>
            <w:r w:rsidRPr="00591CA4">
              <w:rPr>
                <w:rFonts w:ascii="Calibri" w:eastAsia="Times New Roman" w:hAnsi="Calibri" w:cs="Times New Roman"/>
                <w:color w:val="000000"/>
              </w:rPr>
              <w:t xml:space="preserve"> matched birth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908CFF" w14:textId="77777777" w:rsidR="0077692E" w:rsidRPr="00591CA4" w:rsidRDefault="00902ABE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Unlinked or unmatched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7DC00B" w14:textId="77777777" w:rsidR="0077692E" w:rsidRPr="00591CA4" w:rsidRDefault="007802A1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hAnsi="Calibri"/>
              </w:rPr>
              <w:t>All ONS birth records</w:t>
            </w:r>
          </w:p>
        </w:tc>
      </w:tr>
      <w:tr w:rsidR="0077692E" w:rsidRPr="005854D6" w14:paraId="1E932492" w14:textId="77777777" w:rsidTr="00591CA4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40180" w14:textId="77777777" w:rsidR="0077692E" w:rsidRPr="00E47725" w:rsidRDefault="0077692E" w:rsidP="00591CA4">
            <w:pPr>
              <w:jc w:val="right"/>
              <w:rPr>
                <w:rFonts w:ascii="Calibri" w:hAnsi="Calibri"/>
                <w:color w:val="000000"/>
              </w:rPr>
            </w:pPr>
            <w:r w:rsidRPr="00E47725">
              <w:rPr>
                <w:rFonts w:ascii="Calibri" w:hAnsi="Calibri"/>
                <w:color w:val="000000"/>
              </w:rPr>
              <w:t>East Midland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C2A61BE" w14:textId="77777777" w:rsidR="0077692E" w:rsidRPr="00591CA4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7.3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0F4927C" w14:textId="77777777" w:rsidR="0077692E" w:rsidRPr="00591CA4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3.71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A47E6F" w14:textId="77777777" w:rsidR="0077692E" w:rsidRPr="00591CA4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7.20</w:t>
            </w:r>
          </w:p>
        </w:tc>
      </w:tr>
      <w:tr w:rsidR="0077692E" w:rsidRPr="005854D6" w14:paraId="774BE8ED" w14:textId="77777777" w:rsidTr="00591CA4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EAA05" w14:textId="77777777" w:rsidR="0077692E" w:rsidRPr="00E47725" w:rsidRDefault="0077692E" w:rsidP="00591CA4">
            <w:pPr>
              <w:jc w:val="right"/>
              <w:rPr>
                <w:rFonts w:ascii="Calibri" w:hAnsi="Calibri"/>
                <w:color w:val="000000"/>
              </w:rPr>
            </w:pPr>
            <w:r w:rsidRPr="00E47725">
              <w:rPr>
                <w:rFonts w:ascii="Calibri" w:hAnsi="Calibri"/>
                <w:color w:val="000000"/>
              </w:rPr>
              <w:t>East of Engla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FD2A8B" w14:textId="77777777" w:rsidR="0077692E" w:rsidRPr="00591CA4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9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5D279" w14:textId="77777777" w:rsidR="0077692E" w:rsidRPr="00591CA4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8.5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86874" w14:textId="77777777" w:rsidR="0077692E" w:rsidRPr="00591CA4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9.69</w:t>
            </w:r>
          </w:p>
        </w:tc>
      </w:tr>
      <w:tr w:rsidR="0077692E" w:rsidRPr="005854D6" w14:paraId="7C59EF6D" w14:textId="77777777" w:rsidTr="00591CA4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3D48B" w14:textId="77777777" w:rsidR="0077692E" w:rsidRPr="00E47725" w:rsidRDefault="0077692E" w:rsidP="00591CA4">
            <w:pPr>
              <w:jc w:val="right"/>
              <w:rPr>
                <w:rFonts w:ascii="Calibri" w:hAnsi="Calibri"/>
                <w:color w:val="000000"/>
              </w:rPr>
            </w:pPr>
            <w:r w:rsidRPr="00E47725">
              <w:rPr>
                <w:rFonts w:ascii="Calibri" w:hAnsi="Calibri"/>
                <w:color w:val="000000"/>
              </w:rPr>
              <w:t>Lond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DA97D" w14:textId="77777777" w:rsidR="0077692E" w:rsidRPr="00591CA4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19.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0C2E2C" w14:textId="77777777" w:rsidR="0077692E" w:rsidRPr="00591CA4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27.2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4414D" w14:textId="77777777" w:rsidR="0077692E" w:rsidRPr="00591CA4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19.71</w:t>
            </w:r>
          </w:p>
        </w:tc>
      </w:tr>
      <w:tr w:rsidR="0077692E" w:rsidRPr="005854D6" w14:paraId="5C9373AE" w14:textId="77777777" w:rsidTr="00591CA4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31B3D" w14:textId="77777777" w:rsidR="0077692E" w:rsidRPr="00E47725" w:rsidRDefault="0077692E" w:rsidP="00591CA4">
            <w:pPr>
              <w:jc w:val="right"/>
              <w:rPr>
                <w:rFonts w:ascii="Calibri" w:hAnsi="Calibri"/>
                <w:color w:val="000000"/>
              </w:rPr>
            </w:pPr>
            <w:r w:rsidRPr="00E47725">
              <w:rPr>
                <w:rFonts w:ascii="Calibri" w:hAnsi="Calibri"/>
                <w:color w:val="000000"/>
              </w:rPr>
              <w:t>North Ea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8C9B4" w14:textId="77777777" w:rsidR="0077692E" w:rsidRPr="00591CA4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4.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ED05E" w14:textId="77777777" w:rsidR="0077692E" w:rsidRPr="00591CA4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2.2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C4EAF" w14:textId="77777777" w:rsidR="0077692E" w:rsidRPr="00591CA4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4.61</w:t>
            </w:r>
          </w:p>
        </w:tc>
      </w:tr>
      <w:tr w:rsidR="0077692E" w:rsidRPr="005854D6" w14:paraId="14E6789B" w14:textId="77777777" w:rsidTr="00591CA4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9BE78" w14:textId="77777777" w:rsidR="0077692E" w:rsidRPr="00E47725" w:rsidRDefault="0077692E" w:rsidP="00591CA4">
            <w:pPr>
              <w:jc w:val="right"/>
              <w:rPr>
                <w:rFonts w:ascii="Calibri" w:hAnsi="Calibri"/>
                <w:color w:val="000000"/>
              </w:rPr>
            </w:pPr>
            <w:r w:rsidRPr="00E47725">
              <w:rPr>
                <w:rFonts w:ascii="Calibri" w:hAnsi="Calibri"/>
                <w:color w:val="000000"/>
              </w:rPr>
              <w:t>North We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9CB66C" w14:textId="77777777" w:rsidR="0077692E" w:rsidRPr="00591CA4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13.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0F02E2" w14:textId="77777777" w:rsidR="0077692E" w:rsidRPr="00591CA4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7.4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E740A" w14:textId="77777777" w:rsidR="0077692E" w:rsidRPr="00591CA4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13.02</w:t>
            </w:r>
          </w:p>
        </w:tc>
      </w:tr>
      <w:tr w:rsidR="0077692E" w:rsidRPr="005854D6" w14:paraId="1A29FD1C" w14:textId="77777777" w:rsidTr="00591CA4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D8508" w14:textId="77777777" w:rsidR="0077692E" w:rsidRPr="00E47725" w:rsidRDefault="0077692E" w:rsidP="00591CA4">
            <w:pPr>
              <w:jc w:val="right"/>
              <w:rPr>
                <w:rFonts w:ascii="Calibri" w:hAnsi="Calibri"/>
                <w:color w:val="000000"/>
              </w:rPr>
            </w:pPr>
            <w:r w:rsidRPr="00E47725">
              <w:rPr>
                <w:rFonts w:ascii="Calibri" w:hAnsi="Calibri"/>
                <w:color w:val="000000"/>
              </w:rPr>
              <w:t>South Centr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582FC" w14:textId="77777777" w:rsidR="0077692E" w:rsidRPr="00591CA4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7.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0ED9C9" w14:textId="77777777" w:rsidR="0077692E" w:rsidRPr="00591CA4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3.9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5BE81" w14:textId="77777777" w:rsidR="0077692E" w:rsidRPr="00591CA4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7.31</w:t>
            </w:r>
          </w:p>
        </w:tc>
      </w:tr>
      <w:tr w:rsidR="0077692E" w:rsidRPr="005854D6" w14:paraId="37993151" w14:textId="77777777" w:rsidTr="00591CA4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FCF06" w14:textId="77777777" w:rsidR="0077692E" w:rsidRPr="00591CA4" w:rsidRDefault="0077692E" w:rsidP="00591CA4">
            <w:pPr>
              <w:jc w:val="right"/>
              <w:rPr>
                <w:rFonts w:ascii="Calibri" w:hAnsi="Calibri"/>
                <w:color w:val="000000"/>
              </w:rPr>
            </w:pPr>
            <w:r w:rsidRPr="00E47725">
              <w:rPr>
                <w:rFonts w:ascii="Calibri" w:hAnsi="Calibri"/>
                <w:color w:val="000000"/>
              </w:rPr>
              <w:t>South East Coa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15FE55" w14:textId="77777777" w:rsidR="0077692E" w:rsidRPr="00591CA4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7.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AE4F6" w14:textId="77777777" w:rsidR="0077692E" w:rsidRPr="00591CA4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4.9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E824A" w14:textId="77777777" w:rsidR="0077692E" w:rsidRPr="00591CA4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7.60</w:t>
            </w:r>
          </w:p>
        </w:tc>
      </w:tr>
      <w:tr w:rsidR="0077692E" w:rsidRPr="005854D6" w14:paraId="376D5E0B" w14:textId="77777777" w:rsidTr="00591CA4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5C180" w14:textId="77777777" w:rsidR="0077692E" w:rsidRPr="00E47725" w:rsidRDefault="0077692E" w:rsidP="00591CA4">
            <w:pPr>
              <w:jc w:val="right"/>
              <w:rPr>
                <w:rFonts w:ascii="Calibri" w:hAnsi="Calibri"/>
                <w:color w:val="000000"/>
              </w:rPr>
            </w:pPr>
            <w:r w:rsidRPr="00E47725">
              <w:rPr>
                <w:rFonts w:ascii="Calibri" w:hAnsi="Calibri"/>
                <w:color w:val="000000"/>
              </w:rPr>
              <w:t>South We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D1381" w14:textId="77777777" w:rsidR="0077692E" w:rsidRPr="00591CA4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8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22B0F" w14:textId="77777777" w:rsidR="0077692E" w:rsidRPr="00591CA4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3.5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AA734" w14:textId="77777777" w:rsidR="0077692E" w:rsidRPr="00591CA4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7.82</w:t>
            </w:r>
          </w:p>
        </w:tc>
      </w:tr>
      <w:tr w:rsidR="0077692E" w:rsidRPr="005854D6" w14:paraId="0E5366A6" w14:textId="77777777" w:rsidTr="00591CA4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D920D" w14:textId="77777777" w:rsidR="0077692E" w:rsidRPr="00E47725" w:rsidRDefault="0077692E" w:rsidP="00591CA4">
            <w:pPr>
              <w:jc w:val="right"/>
              <w:rPr>
                <w:rFonts w:ascii="Calibri" w:hAnsi="Calibri"/>
                <w:color w:val="000000"/>
              </w:rPr>
            </w:pPr>
            <w:r w:rsidRPr="00E47725">
              <w:rPr>
                <w:rFonts w:ascii="Calibri" w:hAnsi="Calibri"/>
                <w:color w:val="000000"/>
              </w:rPr>
              <w:t>West Midlan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8F68E" w14:textId="77777777" w:rsidR="0077692E" w:rsidRPr="00591CA4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10.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378CEA" w14:textId="77777777" w:rsidR="0077692E" w:rsidRPr="00591CA4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5.4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5B311" w14:textId="77777777" w:rsidR="0077692E" w:rsidRPr="00591CA4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10.64</w:t>
            </w:r>
          </w:p>
        </w:tc>
      </w:tr>
      <w:tr w:rsidR="0077692E" w:rsidRPr="005854D6" w14:paraId="776D7A87" w14:textId="77777777" w:rsidTr="00591CA4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5AF1E" w14:textId="77777777" w:rsidR="0077692E" w:rsidRPr="00E47725" w:rsidRDefault="0077692E" w:rsidP="00591CA4">
            <w:pPr>
              <w:jc w:val="right"/>
              <w:rPr>
                <w:rFonts w:ascii="Calibri" w:hAnsi="Calibri"/>
                <w:color w:val="000000"/>
              </w:rPr>
            </w:pPr>
            <w:r w:rsidRPr="00E47725">
              <w:rPr>
                <w:rFonts w:ascii="Calibri" w:hAnsi="Calibri"/>
                <w:color w:val="000000"/>
              </w:rPr>
              <w:t>Yorkshire/Humb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6BF04E" w14:textId="77777777" w:rsidR="0077692E" w:rsidRPr="00591CA4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9.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EDB72" w14:textId="77777777" w:rsidR="0077692E" w:rsidRPr="00591CA4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4.5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568AD" w14:textId="77777777" w:rsidR="0077692E" w:rsidRPr="00591CA4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9.69</w:t>
            </w:r>
          </w:p>
        </w:tc>
      </w:tr>
      <w:tr w:rsidR="0077692E" w:rsidRPr="005854D6" w14:paraId="7E0A6750" w14:textId="77777777" w:rsidTr="00591CA4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28A66" w14:textId="77777777" w:rsidR="0077692E" w:rsidRPr="00E47725" w:rsidRDefault="0077692E" w:rsidP="00591CA4">
            <w:pPr>
              <w:jc w:val="right"/>
              <w:rPr>
                <w:rFonts w:ascii="Calibri" w:hAnsi="Calibri"/>
                <w:color w:val="000000"/>
              </w:rPr>
            </w:pPr>
            <w:r w:rsidRPr="00E47725">
              <w:rPr>
                <w:rFonts w:ascii="Calibri" w:hAnsi="Calibri"/>
                <w:color w:val="000000"/>
              </w:rPr>
              <w:t>H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4408D" w14:textId="77777777" w:rsidR="0077692E" w:rsidRPr="00591CA4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1.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AD1E5E" w14:textId="77777777" w:rsidR="0077692E" w:rsidRPr="00591CA4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27.0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2B804" w14:textId="77777777" w:rsidR="0077692E" w:rsidRPr="00591CA4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2.55</w:t>
            </w:r>
          </w:p>
        </w:tc>
      </w:tr>
      <w:tr w:rsidR="0077692E" w:rsidRPr="005854D6" w14:paraId="07D4E657" w14:textId="77777777" w:rsidTr="00591CA4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2A5D8C" w14:textId="77777777" w:rsidR="0077692E" w:rsidRPr="00E47725" w:rsidRDefault="0077692E" w:rsidP="00591CA4">
            <w:pPr>
              <w:jc w:val="right"/>
              <w:rPr>
                <w:rFonts w:ascii="Calibri" w:hAnsi="Calibri"/>
                <w:color w:val="000000"/>
              </w:rPr>
            </w:pPr>
            <w:r w:rsidRPr="00E47725">
              <w:rPr>
                <w:rFonts w:ascii="Calibri" w:hAnsi="Calibri"/>
                <w:color w:val="000000"/>
              </w:rPr>
              <w:t>Elsewhe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53BCDF" w14:textId="77777777" w:rsidR="0077692E" w:rsidRPr="00591CA4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8177FA" w14:textId="77777777" w:rsidR="0077692E" w:rsidRPr="00591CA4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1.39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E477CD" w14:textId="77777777" w:rsidR="0077692E" w:rsidRPr="00591CA4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0.17</w:t>
            </w:r>
          </w:p>
        </w:tc>
      </w:tr>
      <w:tr w:rsidR="004A6BE5" w:rsidRPr="005854D6" w14:paraId="3C90EA56" w14:textId="77777777" w:rsidTr="00591CA4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D955C9E" w14:textId="77777777" w:rsidR="004A6BE5" w:rsidRPr="00591CA4" w:rsidRDefault="004A6BE5" w:rsidP="00591CA4">
            <w:pPr>
              <w:jc w:val="right"/>
              <w:rPr>
                <w:rFonts w:ascii="Calibri" w:hAnsi="Calibri"/>
                <w:color w:val="000000"/>
              </w:rPr>
            </w:pPr>
            <w:r w:rsidRPr="00E47725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60ED80A" w14:textId="77777777" w:rsidR="004A6BE5" w:rsidRPr="00591CA4" w:rsidRDefault="004A6BE5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100.0</w:t>
            </w:r>
            <w:r w:rsidR="00D71A11" w:rsidRPr="00591CA4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282CBC6" w14:textId="77777777" w:rsidR="004A6BE5" w:rsidRPr="00591CA4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100.0</w:t>
            </w:r>
            <w:r w:rsidR="00D71A11" w:rsidRPr="00591CA4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D06A76" w14:textId="77777777" w:rsidR="004A6BE5" w:rsidRPr="00591CA4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591CA4">
              <w:rPr>
                <w:rFonts w:ascii="Calibri" w:hAnsi="Calibri"/>
                <w:color w:val="000000"/>
              </w:rPr>
              <w:t>100.0</w:t>
            </w:r>
            <w:r w:rsidR="00D71A11" w:rsidRPr="00591CA4">
              <w:rPr>
                <w:rFonts w:ascii="Calibri" w:hAnsi="Calibri"/>
                <w:color w:val="000000"/>
              </w:rPr>
              <w:t>0</w:t>
            </w:r>
          </w:p>
        </w:tc>
      </w:tr>
      <w:tr w:rsidR="0077692E" w:rsidRPr="005854D6" w14:paraId="02F4E2FE" w14:textId="77777777" w:rsidTr="00591CA4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7ACB4C" w14:textId="77777777" w:rsidR="0077692E" w:rsidRPr="00591CA4" w:rsidRDefault="00D71A11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7725">
              <w:rPr>
                <w:rFonts w:ascii="Calibri" w:eastAsia="Times New Roman" w:hAnsi="Calibri" w:cs="Times New Roman"/>
                <w:color w:val="000000"/>
              </w:rPr>
              <w:t>Total numb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D5E538" w14:textId="77777777" w:rsidR="0077692E" w:rsidRPr="00591CA4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6,137,9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C7818B" w14:textId="77777777" w:rsidR="0077692E" w:rsidRPr="00591CA4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330,63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1700F" w14:textId="77777777" w:rsidR="0077692E" w:rsidRPr="00591CA4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91CA4">
              <w:rPr>
                <w:rFonts w:ascii="Calibri" w:eastAsia="Times New Roman" w:hAnsi="Calibri" w:cs="Times New Roman"/>
                <w:color w:val="000000"/>
              </w:rPr>
              <w:t>6,468,581</w:t>
            </w:r>
          </w:p>
        </w:tc>
      </w:tr>
    </w:tbl>
    <w:p w14:paraId="07B4E133" w14:textId="77777777" w:rsidR="00B3261C" w:rsidRDefault="00B3261C" w:rsidP="0077692E">
      <w:pPr>
        <w:rPr>
          <w:rFonts w:ascii="Calibri" w:hAnsi="Calibri"/>
        </w:rPr>
      </w:pPr>
    </w:p>
    <w:p w14:paraId="41301A7A" w14:textId="77777777" w:rsidR="0077692E" w:rsidRPr="005854D6" w:rsidRDefault="0077692E" w:rsidP="0077692E">
      <w:pPr>
        <w:rPr>
          <w:rFonts w:ascii="Calibri" w:hAnsi="Calibri"/>
        </w:rPr>
      </w:pPr>
      <w:r w:rsidRPr="005854D6">
        <w:rPr>
          <w:rFonts w:ascii="Calibri" w:hAnsi="Calibri"/>
        </w:rPr>
        <w:t xml:space="preserve">Note: </w:t>
      </w:r>
      <w:r>
        <w:rPr>
          <w:rFonts w:ascii="Calibri" w:hAnsi="Calibri"/>
        </w:rPr>
        <w:t>5 births had an unknown birth region and were excluded from this table</w:t>
      </w:r>
      <w:r w:rsidR="00B3261C">
        <w:rPr>
          <w:rFonts w:ascii="Calibri" w:hAnsi="Calibri"/>
        </w:rPr>
        <w:t xml:space="preserve">. </w:t>
      </w:r>
      <w:r w:rsidR="00B3261C" w:rsidRPr="00E64FFB">
        <w:rPr>
          <w:rFonts w:ascii="Calibri" w:hAnsi="Calibri"/>
        </w:rPr>
        <w:t>Note: χ</w:t>
      </w:r>
      <w:r w:rsidR="00B3261C" w:rsidRPr="00E64FFB">
        <w:rPr>
          <w:rFonts w:ascii="Calibri" w:hAnsi="Calibri"/>
          <w:vertAlign w:val="superscript"/>
        </w:rPr>
        <w:t>2</w:t>
      </w:r>
      <w:r w:rsidR="00B3261C" w:rsidRPr="00E64FFB">
        <w:rPr>
          <w:rFonts w:ascii="Calibri" w:hAnsi="Calibri"/>
        </w:rPr>
        <w:t xml:space="preserve"> test (H</w:t>
      </w:r>
      <w:r w:rsidR="00B3261C" w:rsidRPr="00E64FFB">
        <w:rPr>
          <w:rFonts w:ascii="Calibri" w:hAnsi="Calibri"/>
          <w:vertAlign w:val="subscript"/>
        </w:rPr>
        <w:t>0</w:t>
      </w:r>
      <w:r w:rsidR="00B3261C" w:rsidRPr="00E64FFB">
        <w:rPr>
          <w:rFonts w:ascii="Calibri" w:hAnsi="Calibri"/>
        </w:rPr>
        <w:t xml:space="preserve">: distribution of linked and matched births is the same as the distribution of unlinked or unmatched births): </w:t>
      </w:r>
      <w:r w:rsidR="00B3261C" w:rsidRPr="005854D6">
        <w:rPr>
          <w:rFonts w:ascii="Calibri" w:hAnsi="Calibri"/>
        </w:rPr>
        <w:t>p &lt; .001 (χ</w:t>
      </w:r>
      <w:r w:rsidR="00B3261C" w:rsidRPr="005854D6">
        <w:rPr>
          <w:rFonts w:ascii="Calibri" w:hAnsi="Calibri"/>
          <w:vertAlign w:val="superscript"/>
        </w:rPr>
        <w:t>2</w:t>
      </w:r>
      <w:r w:rsidR="00B3261C" w:rsidRPr="005854D6">
        <w:rPr>
          <w:rFonts w:ascii="Calibri" w:hAnsi="Calibri"/>
        </w:rPr>
        <w:t xml:space="preserve"> = </w:t>
      </w:r>
      <w:r w:rsidR="00B3261C">
        <w:rPr>
          <w:rFonts w:ascii="Calibri" w:hAnsi="Calibri"/>
        </w:rPr>
        <w:t>915877.2</w:t>
      </w:r>
      <w:r w:rsidR="00B3261C" w:rsidRPr="005854D6">
        <w:rPr>
          <w:rFonts w:ascii="Calibri" w:hAnsi="Calibri"/>
        </w:rPr>
        <w:t xml:space="preserve">, </w:t>
      </w:r>
      <w:proofErr w:type="spellStart"/>
      <w:r w:rsidR="00B3261C" w:rsidRPr="005854D6">
        <w:rPr>
          <w:rFonts w:ascii="Calibri" w:hAnsi="Calibri"/>
        </w:rPr>
        <w:t>df</w:t>
      </w:r>
      <w:proofErr w:type="spellEnd"/>
      <w:r w:rsidR="00B3261C" w:rsidRPr="005854D6">
        <w:rPr>
          <w:rFonts w:ascii="Calibri" w:hAnsi="Calibri"/>
        </w:rPr>
        <w:t xml:space="preserve"> = </w:t>
      </w:r>
      <w:r w:rsidR="00B3261C">
        <w:rPr>
          <w:rFonts w:ascii="Calibri" w:hAnsi="Calibri"/>
        </w:rPr>
        <w:t>11</w:t>
      </w:r>
      <w:r w:rsidR="00B3261C" w:rsidRPr="005854D6">
        <w:rPr>
          <w:rFonts w:ascii="Calibri" w:hAnsi="Calibri"/>
        </w:rPr>
        <w:t>)</w:t>
      </w:r>
    </w:p>
    <w:p w14:paraId="6D748696" w14:textId="77777777" w:rsidR="0077692E" w:rsidRPr="005854D6" w:rsidRDefault="0077692E" w:rsidP="0077692E">
      <w:pPr>
        <w:rPr>
          <w:rFonts w:ascii="Calibri" w:hAnsi="Calibri"/>
        </w:rPr>
      </w:pPr>
    </w:p>
    <w:p w14:paraId="2A5C15F7" w14:textId="77777777" w:rsidR="0077692E" w:rsidRPr="005854D6" w:rsidRDefault="0077692E" w:rsidP="0077692E">
      <w:pPr>
        <w:rPr>
          <w:rFonts w:ascii="Calibri" w:hAnsi="Calibri"/>
        </w:rPr>
      </w:pPr>
      <w:r w:rsidRPr="005854D6">
        <w:rPr>
          <w:rFonts w:ascii="Calibri" w:hAnsi="Calibri"/>
        </w:rPr>
        <w:br w:type="page"/>
      </w:r>
    </w:p>
    <w:p w14:paraId="29C366BE" w14:textId="1A384832" w:rsidR="0077692E" w:rsidRPr="005D04EE" w:rsidRDefault="0077692E" w:rsidP="0077692E">
      <w:pPr>
        <w:rPr>
          <w:rFonts w:ascii="Calibri" w:hAnsi="Calibri"/>
          <w:b/>
        </w:rPr>
      </w:pPr>
      <w:r>
        <w:rPr>
          <w:rFonts w:ascii="Calibri" w:hAnsi="Calibri"/>
          <w:b/>
        </w:rPr>
        <w:lastRenderedPageBreak/>
        <w:t xml:space="preserve">Table </w:t>
      </w:r>
      <w:r w:rsidR="00A87024">
        <w:rPr>
          <w:rFonts w:ascii="Calibri" w:hAnsi="Calibri"/>
          <w:b/>
        </w:rPr>
        <w:t>S2.4</w:t>
      </w:r>
      <w:r w:rsidR="005D04EE">
        <w:rPr>
          <w:rFonts w:ascii="Calibri" w:hAnsi="Calibri"/>
          <w:b/>
        </w:rPr>
        <w:t xml:space="preserve">: </w:t>
      </w:r>
      <w:r w:rsidR="00584F49">
        <w:rPr>
          <w:rFonts w:ascii="Calibri" w:hAnsi="Calibri"/>
          <w:b/>
        </w:rPr>
        <w:t xml:space="preserve">Comparisons between percentage distributions of </w:t>
      </w:r>
      <w:r w:rsidR="007802A1">
        <w:rPr>
          <w:rFonts w:ascii="Calibri" w:hAnsi="Calibri"/>
          <w:b/>
        </w:rPr>
        <w:t>ONS birth records</w:t>
      </w:r>
      <w:r w:rsidR="005D04EE">
        <w:rPr>
          <w:rFonts w:ascii="Calibri" w:hAnsi="Calibri"/>
          <w:b/>
        </w:rPr>
        <w:t xml:space="preserve"> with linked </w:t>
      </w:r>
      <w:r w:rsidR="00902ABE">
        <w:rPr>
          <w:rFonts w:ascii="Calibri" w:hAnsi="Calibri"/>
          <w:b/>
        </w:rPr>
        <w:t>and</w:t>
      </w:r>
      <w:r w:rsidR="005D04EE">
        <w:rPr>
          <w:rFonts w:ascii="Calibri" w:hAnsi="Calibri"/>
          <w:b/>
        </w:rPr>
        <w:t xml:space="preserve"> matched births: gestational age group</w:t>
      </w:r>
    </w:p>
    <w:tbl>
      <w:tblPr>
        <w:tblStyle w:val="GridTable1Light1"/>
        <w:tblW w:w="7347" w:type="dxa"/>
        <w:tblLook w:val="04A0" w:firstRow="1" w:lastRow="0" w:firstColumn="1" w:lastColumn="0" w:noHBand="0" w:noVBand="1"/>
      </w:tblPr>
      <w:tblGrid>
        <w:gridCol w:w="1782"/>
        <w:gridCol w:w="1851"/>
        <w:gridCol w:w="1857"/>
        <w:gridCol w:w="1857"/>
      </w:tblGrid>
      <w:tr w:rsidR="0077692E" w:rsidRPr="005854D6" w14:paraId="42803DFF" w14:textId="77777777" w:rsidTr="00591C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4961D6" w14:textId="77777777" w:rsidR="0077692E" w:rsidRPr="00591CA4" w:rsidRDefault="00FB18AD" w:rsidP="00591CA4">
            <w:pPr>
              <w:jc w:val="right"/>
              <w:rPr>
                <w:rFonts w:ascii="Calibri" w:eastAsia="Times New Roman" w:hAnsi="Calibri" w:cs="Times New Roman"/>
              </w:rPr>
            </w:pPr>
            <w:r w:rsidRPr="00591CA4">
              <w:rPr>
                <w:rFonts w:ascii="Calibri" w:eastAsia="Times New Roman" w:hAnsi="Calibri" w:cs="Times New Roman"/>
              </w:rPr>
              <w:t>Gestational Age Group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3B2E47" w14:textId="77777777" w:rsidR="0077692E" w:rsidRPr="005854D6" w:rsidRDefault="0077692E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Linked </w:t>
            </w:r>
            <w:r w:rsidR="00902ABE">
              <w:rPr>
                <w:rFonts w:ascii="Calibri" w:eastAsia="Times New Roman" w:hAnsi="Calibri" w:cs="Times New Roman"/>
                <w:color w:val="000000"/>
              </w:rPr>
              <w:t>and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matched births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6B23F8" w14:textId="77777777" w:rsidR="0077692E" w:rsidRPr="005854D6" w:rsidRDefault="0077692E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t linked or not matched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4FDA8D" w14:textId="77777777" w:rsidR="0077692E" w:rsidRPr="005854D6" w:rsidRDefault="007802A1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</w:rPr>
              <w:t>All ONS birth records</w:t>
            </w:r>
          </w:p>
        </w:tc>
      </w:tr>
      <w:tr w:rsidR="0077692E" w:rsidRPr="005854D6" w14:paraId="30E834EA" w14:textId="77777777" w:rsidTr="00591CA4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CD73355" w14:textId="77777777" w:rsidR="0077692E" w:rsidRPr="005854D6" w:rsidRDefault="00FB18AD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="0077692E">
              <w:rPr>
                <w:rFonts w:ascii="Calibri" w:eastAsia="Times New Roman" w:hAnsi="Calibri" w:cs="Times New Roman"/>
                <w:color w:val="000000"/>
              </w:rPr>
              <w:t>issing or below 22 weeks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6D91998" w14:textId="77777777" w:rsidR="0077692E" w:rsidRPr="005854D6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1B7D4A2" w14:textId="77777777" w:rsidR="0077692E" w:rsidRPr="005854D6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2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64FA6F" w14:textId="77777777" w:rsidR="0077692E" w:rsidRPr="005854D6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</w:tr>
      <w:tr w:rsidR="0077692E" w:rsidRPr="00E20A63" w14:paraId="651596DB" w14:textId="77777777" w:rsidTr="00591CA4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2D581" w14:textId="77777777" w:rsidR="0077692E" w:rsidRPr="005854D6" w:rsidRDefault="0077692E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Pre-ter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5A505" w14:textId="77777777" w:rsidR="0077692E" w:rsidRPr="00E20A63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20A63">
              <w:rPr>
                <w:rFonts w:ascii="Calibri" w:eastAsia="Times New Roman" w:hAnsi="Calibri" w:cs="Times New Roman"/>
                <w:color w:val="000000"/>
              </w:rPr>
              <w:t>6.0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98893C" w14:textId="77777777" w:rsidR="0077692E" w:rsidRPr="00E20A63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E20A63">
              <w:rPr>
                <w:rFonts w:ascii="Calibri" w:hAnsi="Calibri"/>
                <w:color w:val="000000"/>
              </w:rPr>
              <w:t>6.7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58329" w14:textId="77777777" w:rsidR="0077692E" w:rsidRPr="00E20A63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20A63">
              <w:rPr>
                <w:rFonts w:ascii="Calibri" w:eastAsia="Times New Roman" w:hAnsi="Calibri" w:cs="Times New Roman"/>
                <w:color w:val="000000"/>
              </w:rPr>
              <w:t>6.08</w:t>
            </w:r>
          </w:p>
        </w:tc>
      </w:tr>
      <w:tr w:rsidR="0077692E" w:rsidRPr="005854D6" w14:paraId="0C166F86" w14:textId="77777777" w:rsidTr="00591CA4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493D08" w14:textId="77777777" w:rsidR="0077692E" w:rsidRPr="005854D6" w:rsidRDefault="0077692E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Ter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B71DD7" w14:textId="77777777" w:rsidR="0077692E" w:rsidRPr="005854D6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.19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00BB51" w14:textId="77777777" w:rsidR="0077692E" w:rsidRPr="005854D6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7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ECFCA" w14:textId="77777777" w:rsidR="0077692E" w:rsidRPr="005854D6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.17</w:t>
            </w:r>
          </w:p>
        </w:tc>
      </w:tr>
      <w:tr w:rsidR="0077692E" w:rsidRPr="005854D6" w14:paraId="6F97CEEE" w14:textId="77777777" w:rsidTr="00591CA4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C113F6" w14:textId="77777777" w:rsidR="0077692E" w:rsidRPr="005854D6" w:rsidRDefault="0077692E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Post-term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27AB9F" w14:textId="77777777" w:rsidR="0077692E" w:rsidRPr="005854D6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0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EFB1C6" w14:textId="77777777" w:rsidR="0077692E" w:rsidRPr="005854D6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3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83EFEA" w14:textId="77777777" w:rsidR="0077692E" w:rsidRPr="005854D6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6</w:t>
            </w:r>
          </w:p>
        </w:tc>
      </w:tr>
      <w:tr w:rsidR="004A6BE5" w:rsidRPr="005854D6" w14:paraId="406C49F9" w14:textId="77777777" w:rsidTr="00591CA4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DEA6205" w14:textId="77777777" w:rsidR="004A6BE5" w:rsidRPr="005854D6" w:rsidRDefault="004A6BE5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3BF207A" w14:textId="77777777" w:rsidR="004A6BE5" w:rsidRDefault="004A6BE5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64DA6D0" w14:textId="77777777" w:rsidR="004A6BE5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053FC6" w14:textId="77777777" w:rsidR="004A6BE5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</w:tr>
      <w:tr w:rsidR="004A6BE5" w:rsidRPr="005854D6" w14:paraId="1D6514B6" w14:textId="77777777" w:rsidTr="00591CA4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EB465" w14:textId="77777777" w:rsidR="004A6BE5" w:rsidRPr="005854D6" w:rsidRDefault="00D71A11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tal number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B3F7C" w14:textId="77777777" w:rsidR="004A6BE5" w:rsidRPr="005854D6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,137,94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FF6C1D" w14:textId="77777777" w:rsidR="004A6BE5" w:rsidRPr="005854D6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0,64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355F3" w14:textId="77777777" w:rsidR="004A6BE5" w:rsidRPr="005854D6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,468,586</w:t>
            </w:r>
          </w:p>
        </w:tc>
      </w:tr>
    </w:tbl>
    <w:p w14:paraId="49D83DE4" w14:textId="77777777" w:rsidR="00704B13" w:rsidRDefault="00704B13" w:rsidP="0077692E">
      <w:pPr>
        <w:rPr>
          <w:rFonts w:ascii="Calibri" w:hAnsi="Calibri"/>
        </w:rPr>
      </w:pPr>
    </w:p>
    <w:p w14:paraId="07CB4161" w14:textId="77777777" w:rsidR="00E975CD" w:rsidRPr="00E64FFB" w:rsidRDefault="00E975CD" w:rsidP="00E975CD">
      <w:pPr>
        <w:rPr>
          <w:rFonts w:ascii="Calibri" w:hAnsi="Calibri"/>
        </w:rPr>
      </w:pPr>
      <w:r w:rsidRPr="00E64FFB">
        <w:rPr>
          <w:rFonts w:ascii="Calibri" w:hAnsi="Calibri"/>
        </w:rPr>
        <w:t>Note: χ</w:t>
      </w:r>
      <w:r w:rsidRPr="00E64FFB">
        <w:rPr>
          <w:rFonts w:ascii="Calibri" w:hAnsi="Calibri"/>
          <w:vertAlign w:val="superscript"/>
        </w:rPr>
        <w:t>2</w:t>
      </w:r>
      <w:r w:rsidRPr="00E64FFB">
        <w:rPr>
          <w:rFonts w:ascii="Calibri" w:hAnsi="Calibri"/>
        </w:rPr>
        <w:t xml:space="preserve"> test (H</w:t>
      </w:r>
      <w:r w:rsidRPr="00E64FFB">
        <w:rPr>
          <w:rFonts w:ascii="Calibri" w:hAnsi="Calibri"/>
          <w:vertAlign w:val="subscript"/>
        </w:rPr>
        <w:t>0</w:t>
      </w:r>
      <w:r w:rsidRPr="00E64FFB">
        <w:rPr>
          <w:rFonts w:ascii="Calibri" w:hAnsi="Calibri"/>
        </w:rPr>
        <w:t xml:space="preserve">: distribution of linked and matched births is the same as the distribution of unlinked or unmatched births): </w:t>
      </w:r>
      <w:r w:rsidRPr="005854D6">
        <w:rPr>
          <w:rFonts w:ascii="Calibri" w:hAnsi="Calibri"/>
        </w:rPr>
        <w:t>p &lt; .001 (χ</w:t>
      </w:r>
      <w:r w:rsidRPr="005854D6">
        <w:rPr>
          <w:rFonts w:ascii="Calibri" w:hAnsi="Calibri"/>
          <w:vertAlign w:val="superscript"/>
        </w:rPr>
        <w:t>2</w:t>
      </w:r>
      <w:r w:rsidRPr="005854D6">
        <w:rPr>
          <w:rFonts w:ascii="Calibri" w:hAnsi="Calibri"/>
        </w:rPr>
        <w:t xml:space="preserve"> = </w:t>
      </w:r>
      <w:r>
        <w:rPr>
          <w:rFonts w:ascii="Calibri" w:hAnsi="Calibri"/>
        </w:rPr>
        <w:t>1947.9</w:t>
      </w:r>
      <w:r w:rsidRPr="005854D6">
        <w:rPr>
          <w:rFonts w:ascii="Calibri" w:hAnsi="Calibri"/>
        </w:rPr>
        <w:t xml:space="preserve">, </w:t>
      </w:r>
      <w:proofErr w:type="spellStart"/>
      <w:r w:rsidRPr="005854D6">
        <w:rPr>
          <w:rFonts w:ascii="Calibri" w:hAnsi="Calibri"/>
        </w:rPr>
        <w:t>df</w:t>
      </w:r>
      <w:proofErr w:type="spellEnd"/>
      <w:r w:rsidRPr="005854D6">
        <w:rPr>
          <w:rFonts w:ascii="Calibri" w:hAnsi="Calibri"/>
        </w:rPr>
        <w:t xml:space="preserve"> = </w:t>
      </w:r>
      <w:r>
        <w:rPr>
          <w:rFonts w:ascii="Calibri" w:hAnsi="Calibri"/>
        </w:rPr>
        <w:t>3</w:t>
      </w:r>
      <w:r w:rsidRPr="005854D6">
        <w:rPr>
          <w:rFonts w:ascii="Calibri" w:hAnsi="Calibri"/>
        </w:rPr>
        <w:t>)</w:t>
      </w:r>
    </w:p>
    <w:p w14:paraId="1B97C8C8" w14:textId="77777777" w:rsidR="0077692E" w:rsidRPr="005854D6" w:rsidRDefault="0077692E" w:rsidP="0077692E">
      <w:pPr>
        <w:rPr>
          <w:rFonts w:ascii="Calibri" w:hAnsi="Calibri"/>
        </w:rPr>
      </w:pPr>
      <w:r w:rsidRPr="005854D6">
        <w:rPr>
          <w:rFonts w:ascii="Calibri" w:hAnsi="Calibri"/>
        </w:rPr>
        <w:br w:type="page"/>
      </w:r>
    </w:p>
    <w:p w14:paraId="28FE7062" w14:textId="4F69B419" w:rsidR="00D379E2" w:rsidRPr="0077692E" w:rsidRDefault="0077692E" w:rsidP="00D379E2">
      <w:pPr>
        <w:rPr>
          <w:rFonts w:ascii="Calibri" w:hAnsi="Calibri"/>
          <w:b/>
        </w:rPr>
      </w:pPr>
      <w:r>
        <w:rPr>
          <w:rFonts w:ascii="Calibri" w:hAnsi="Calibri"/>
          <w:b/>
        </w:rPr>
        <w:lastRenderedPageBreak/>
        <w:t xml:space="preserve">Table </w:t>
      </w:r>
      <w:r w:rsidR="00A87024">
        <w:rPr>
          <w:rFonts w:ascii="Calibri" w:hAnsi="Calibri"/>
          <w:b/>
        </w:rPr>
        <w:t>S2.5</w:t>
      </w:r>
      <w:r w:rsidR="00D379E2">
        <w:rPr>
          <w:rFonts w:ascii="Calibri" w:hAnsi="Calibri"/>
          <w:b/>
        </w:rPr>
        <w:t xml:space="preserve">: </w:t>
      </w:r>
      <w:r w:rsidR="00584F49">
        <w:rPr>
          <w:rFonts w:ascii="Calibri" w:hAnsi="Calibri"/>
          <w:b/>
        </w:rPr>
        <w:t>Comparisons between percentage distributions of</w:t>
      </w:r>
      <w:r w:rsidR="00D379E2">
        <w:rPr>
          <w:rFonts w:ascii="Calibri" w:hAnsi="Calibri"/>
          <w:b/>
        </w:rPr>
        <w:t xml:space="preserve"> </w:t>
      </w:r>
      <w:r w:rsidR="007802A1">
        <w:rPr>
          <w:rFonts w:ascii="Calibri" w:hAnsi="Calibri"/>
          <w:b/>
        </w:rPr>
        <w:t>ONS birth records</w:t>
      </w:r>
      <w:r w:rsidR="00D379E2">
        <w:rPr>
          <w:rFonts w:ascii="Calibri" w:hAnsi="Calibri"/>
          <w:b/>
        </w:rPr>
        <w:t xml:space="preserve"> with linked </w:t>
      </w:r>
      <w:r w:rsidR="00902ABE">
        <w:rPr>
          <w:rFonts w:ascii="Calibri" w:hAnsi="Calibri"/>
          <w:b/>
        </w:rPr>
        <w:t>and</w:t>
      </w:r>
      <w:r w:rsidR="00D379E2">
        <w:rPr>
          <w:rFonts w:ascii="Calibri" w:hAnsi="Calibri"/>
          <w:b/>
        </w:rPr>
        <w:t xml:space="preserve"> matched births: mother’s age</w:t>
      </w:r>
    </w:p>
    <w:tbl>
      <w:tblPr>
        <w:tblStyle w:val="GridTable1Light1"/>
        <w:tblW w:w="7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9"/>
        <w:gridCol w:w="1846"/>
        <w:gridCol w:w="1841"/>
        <w:gridCol w:w="1722"/>
      </w:tblGrid>
      <w:tr w:rsidR="0077692E" w:rsidRPr="005854D6" w14:paraId="064D5837" w14:textId="77777777" w:rsidTr="00591C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42A1D45" w14:textId="77777777" w:rsidR="0077692E" w:rsidRPr="00591CA4" w:rsidRDefault="00FB18AD" w:rsidP="00591CA4">
            <w:pPr>
              <w:jc w:val="right"/>
              <w:rPr>
                <w:rFonts w:ascii="Calibri" w:eastAsia="Times New Roman" w:hAnsi="Calibri" w:cs="Times New Roman"/>
              </w:rPr>
            </w:pPr>
            <w:r w:rsidRPr="00591CA4">
              <w:rPr>
                <w:rFonts w:ascii="Calibri" w:eastAsia="Times New Roman" w:hAnsi="Calibri" w:cs="Times New Roman"/>
              </w:rPr>
              <w:t>Mother’s age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vAlign w:val="bottom"/>
          </w:tcPr>
          <w:p w14:paraId="1EB1A65A" w14:textId="77777777" w:rsidR="0077692E" w:rsidRPr="00591CA4" w:rsidRDefault="0077692E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7725">
              <w:rPr>
                <w:rFonts w:ascii="Calibri" w:eastAsia="Times New Roman" w:hAnsi="Calibri" w:cs="Times New Roman"/>
                <w:color w:val="000000"/>
              </w:rPr>
              <w:t xml:space="preserve">Linked </w:t>
            </w:r>
            <w:r w:rsidR="00902ABE" w:rsidRPr="00591CA4">
              <w:rPr>
                <w:rFonts w:ascii="Calibri" w:eastAsia="Times New Roman" w:hAnsi="Calibri" w:cs="Times New Roman"/>
                <w:color w:val="000000"/>
              </w:rPr>
              <w:t>and</w:t>
            </w:r>
            <w:r w:rsidRPr="00591CA4">
              <w:rPr>
                <w:rFonts w:ascii="Calibri" w:eastAsia="Times New Roman" w:hAnsi="Calibri" w:cs="Times New Roman"/>
                <w:color w:val="000000"/>
              </w:rPr>
              <w:t xml:space="preserve"> matched births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noWrap/>
            <w:vAlign w:val="bottom"/>
          </w:tcPr>
          <w:p w14:paraId="20478CB6" w14:textId="77777777" w:rsidR="0077692E" w:rsidRPr="005854D6" w:rsidRDefault="00902ABE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linked or unmatched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bottom"/>
          </w:tcPr>
          <w:p w14:paraId="73EDD690" w14:textId="77777777" w:rsidR="0077692E" w:rsidRPr="005854D6" w:rsidRDefault="007802A1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</w:rPr>
              <w:t>All ONS birth records</w:t>
            </w:r>
          </w:p>
        </w:tc>
      </w:tr>
      <w:tr w:rsidR="0077692E" w:rsidRPr="005854D6" w14:paraId="1A3EFD78" w14:textId="77777777" w:rsidTr="00591CA4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03DD9DF" w14:textId="77777777" w:rsidR="0077692E" w:rsidRPr="005854D6" w:rsidRDefault="0077692E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Under 15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bottom"/>
          </w:tcPr>
          <w:p w14:paraId="3FDC1A13" w14:textId="77777777" w:rsidR="0077692E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noWrap/>
            <w:vAlign w:val="bottom"/>
          </w:tcPr>
          <w:p w14:paraId="79E1317A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bottom"/>
          </w:tcPr>
          <w:p w14:paraId="4F3408B6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77692E" w:rsidRPr="005854D6" w14:paraId="676E11CF" w14:textId="77777777" w:rsidTr="00591CA4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noWrap/>
            <w:vAlign w:val="bottom"/>
            <w:hideMark/>
          </w:tcPr>
          <w:p w14:paraId="7D8EA5C7" w14:textId="77777777" w:rsidR="0077692E" w:rsidRPr="005854D6" w:rsidRDefault="0077692E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15-19</w:t>
            </w:r>
          </w:p>
        </w:tc>
        <w:tc>
          <w:tcPr>
            <w:tcW w:w="1846" w:type="dxa"/>
            <w:vAlign w:val="bottom"/>
          </w:tcPr>
          <w:p w14:paraId="647AC48B" w14:textId="77777777" w:rsidR="0077692E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8</w:t>
            </w:r>
          </w:p>
        </w:tc>
        <w:tc>
          <w:tcPr>
            <w:tcW w:w="1841" w:type="dxa"/>
            <w:noWrap/>
            <w:vAlign w:val="bottom"/>
          </w:tcPr>
          <w:p w14:paraId="54D2EF12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8</w:t>
            </w:r>
          </w:p>
        </w:tc>
        <w:tc>
          <w:tcPr>
            <w:tcW w:w="1722" w:type="dxa"/>
            <w:vAlign w:val="bottom"/>
          </w:tcPr>
          <w:p w14:paraId="3B2A78EE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5</w:t>
            </w:r>
          </w:p>
        </w:tc>
      </w:tr>
      <w:tr w:rsidR="0077692E" w:rsidRPr="005854D6" w14:paraId="2C7E1D64" w14:textId="77777777" w:rsidTr="00591CA4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noWrap/>
            <w:vAlign w:val="bottom"/>
            <w:hideMark/>
          </w:tcPr>
          <w:p w14:paraId="04AE19C1" w14:textId="77777777" w:rsidR="0077692E" w:rsidRPr="005854D6" w:rsidRDefault="0077692E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20-24</w:t>
            </w:r>
          </w:p>
        </w:tc>
        <w:tc>
          <w:tcPr>
            <w:tcW w:w="1846" w:type="dxa"/>
            <w:vAlign w:val="bottom"/>
          </w:tcPr>
          <w:p w14:paraId="261EB5A4" w14:textId="77777777" w:rsidR="0077692E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59</w:t>
            </w:r>
          </w:p>
        </w:tc>
        <w:tc>
          <w:tcPr>
            <w:tcW w:w="1841" w:type="dxa"/>
            <w:noWrap/>
            <w:vAlign w:val="bottom"/>
          </w:tcPr>
          <w:p w14:paraId="032B14B9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41</w:t>
            </w:r>
          </w:p>
        </w:tc>
        <w:tc>
          <w:tcPr>
            <w:tcW w:w="1722" w:type="dxa"/>
            <w:vAlign w:val="bottom"/>
          </w:tcPr>
          <w:p w14:paraId="26C69CE7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48</w:t>
            </w:r>
          </w:p>
        </w:tc>
      </w:tr>
      <w:tr w:rsidR="0077692E" w:rsidRPr="005854D6" w14:paraId="177600E2" w14:textId="77777777" w:rsidTr="00591CA4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noWrap/>
            <w:vAlign w:val="bottom"/>
            <w:hideMark/>
          </w:tcPr>
          <w:p w14:paraId="7D3A5D24" w14:textId="77777777" w:rsidR="0077692E" w:rsidRPr="005854D6" w:rsidRDefault="0077692E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25-29</w:t>
            </w:r>
          </w:p>
        </w:tc>
        <w:tc>
          <w:tcPr>
            <w:tcW w:w="1846" w:type="dxa"/>
            <w:vAlign w:val="bottom"/>
          </w:tcPr>
          <w:p w14:paraId="431429C9" w14:textId="77777777" w:rsidR="0077692E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42</w:t>
            </w:r>
          </w:p>
        </w:tc>
        <w:tc>
          <w:tcPr>
            <w:tcW w:w="1841" w:type="dxa"/>
            <w:noWrap/>
            <w:vAlign w:val="bottom"/>
          </w:tcPr>
          <w:p w14:paraId="7793D9A9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89</w:t>
            </w:r>
          </w:p>
        </w:tc>
        <w:tc>
          <w:tcPr>
            <w:tcW w:w="1722" w:type="dxa"/>
            <w:vAlign w:val="bottom"/>
          </w:tcPr>
          <w:p w14:paraId="7E1219D5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29</w:t>
            </w:r>
          </w:p>
        </w:tc>
      </w:tr>
      <w:tr w:rsidR="0077692E" w:rsidRPr="005854D6" w14:paraId="208AADE3" w14:textId="77777777" w:rsidTr="00591CA4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noWrap/>
            <w:vAlign w:val="bottom"/>
            <w:hideMark/>
          </w:tcPr>
          <w:p w14:paraId="250CA55C" w14:textId="77777777" w:rsidR="0077692E" w:rsidRPr="005854D6" w:rsidRDefault="0077692E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30-34</w:t>
            </w:r>
          </w:p>
        </w:tc>
        <w:tc>
          <w:tcPr>
            <w:tcW w:w="1846" w:type="dxa"/>
            <w:vAlign w:val="bottom"/>
          </w:tcPr>
          <w:p w14:paraId="71308A4B" w14:textId="77777777" w:rsidR="0077692E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69</w:t>
            </w:r>
          </w:p>
        </w:tc>
        <w:tc>
          <w:tcPr>
            <w:tcW w:w="1841" w:type="dxa"/>
            <w:noWrap/>
            <w:vAlign w:val="bottom"/>
          </w:tcPr>
          <w:p w14:paraId="6E365136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27</w:t>
            </w:r>
          </w:p>
        </w:tc>
        <w:tc>
          <w:tcPr>
            <w:tcW w:w="1722" w:type="dxa"/>
            <w:vAlign w:val="bottom"/>
          </w:tcPr>
          <w:p w14:paraId="34D66919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72</w:t>
            </w:r>
          </w:p>
        </w:tc>
      </w:tr>
      <w:tr w:rsidR="0077692E" w:rsidRPr="005854D6" w14:paraId="61A882AD" w14:textId="77777777" w:rsidTr="00591CA4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noWrap/>
            <w:vAlign w:val="bottom"/>
            <w:hideMark/>
          </w:tcPr>
          <w:p w14:paraId="033DB416" w14:textId="77777777" w:rsidR="0077692E" w:rsidRPr="005854D6" w:rsidRDefault="0077692E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35-39</w:t>
            </w:r>
          </w:p>
        </w:tc>
        <w:tc>
          <w:tcPr>
            <w:tcW w:w="1846" w:type="dxa"/>
            <w:vAlign w:val="bottom"/>
          </w:tcPr>
          <w:p w14:paraId="71326291" w14:textId="77777777" w:rsidR="0077692E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96</w:t>
            </w:r>
          </w:p>
        </w:tc>
        <w:tc>
          <w:tcPr>
            <w:tcW w:w="1841" w:type="dxa"/>
            <w:noWrap/>
            <w:vAlign w:val="bottom"/>
          </w:tcPr>
          <w:p w14:paraId="34FC45D2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15</w:t>
            </w:r>
          </w:p>
        </w:tc>
        <w:tc>
          <w:tcPr>
            <w:tcW w:w="1722" w:type="dxa"/>
            <w:vAlign w:val="bottom"/>
          </w:tcPr>
          <w:p w14:paraId="4D0F5E7B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13</w:t>
            </w:r>
          </w:p>
        </w:tc>
      </w:tr>
      <w:tr w:rsidR="0077692E" w:rsidRPr="005854D6" w14:paraId="2FFCFCE5" w14:textId="77777777" w:rsidTr="00591CA4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noWrap/>
            <w:vAlign w:val="bottom"/>
            <w:hideMark/>
          </w:tcPr>
          <w:p w14:paraId="18AA1991" w14:textId="77777777" w:rsidR="0077692E" w:rsidRPr="005854D6" w:rsidRDefault="0077692E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40-44</w:t>
            </w:r>
          </w:p>
        </w:tc>
        <w:tc>
          <w:tcPr>
            <w:tcW w:w="1846" w:type="dxa"/>
            <w:vAlign w:val="bottom"/>
          </w:tcPr>
          <w:p w14:paraId="50A386AC" w14:textId="77777777" w:rsidR="0077692E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4</w:t>
            </w:r>
          </w:p>
        </w:tc>
        <w:tc>
          <w:tcPr>
            <w:tcW w:w="1841" w:type="dxa"/>
            <w:noWrap/>
            <w:vAlign w:val="bottom"/>
          </w:tcPr>
          <w:p w14:paraId="2C725AC3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1</w:t>
            </w:r>
          </w:p>
        </w:tc>
        <w:tc>
          <w:tcPr>
            <w:tcW w:w="1722" w:type="dxa"/>
            <w:vAlign w:val="bottom"/>
          </w:tcPr>
          <w:p w14:paraId="3A10C25B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</w:t>
            </w:r>
          </w:p>
        </w:tc>
      </w:tr>
      <w:tr w:rsidR="0077692E" w:rsidRPr="005854D6" w14:paraId="66265873" w14:textId="77777777" w:rsidTr="00591CA4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77E9CE2" w14:textId="77777777" w:rsidR="0077692E" w:rsidRPr="005854D6" w:rsidRDefault="0077692E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45 or older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vAlign w:val="bottom"/>
          </w:tcPr>
          <w:p w14:paraId="6F554CB6" w14:textId="77777777" w:rsidR="0077692E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noWrap/>
            <w:vAlign w:val="bottom"/>
          </w:tcPr>
          <w:p w14:paraId="366CCE51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bottom"/>
          </w:tcPr>
          <w:p w14:paraId="0733B7FF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</w:tr>
      <w:tr w:rsidR="004A6BE5" w:rsidRPr="005854D6" w14:paraId="6C5CB1A9" w14:textId="77777777" w:rsidTr="00591CA4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tcBorders>
              <w:top w:val="single" w:sz="4" w:space="0" w:color="auto"/>
            </w:tcBorders>
            <w:noWrap/>
            <w:vAlign w:val="bottom"/>
          </w:tcPr>
          <w:p w14:paraId="681C1110" w14:textId="77777777" w:rsidR="004A6BE5" w:rsidRPr="005854D6" w:rsidRDefault="004A6BE5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bottom"/>
          </w:tcPr>
          <w:p w14:paraId="17C77220" w14:textId="77777777" w:rsidR="004A6BE5" w:rsidRDefault="004A6BE5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</w:t>
            </w:r>
            <w:r w:rsidR="00D71A11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noWrap/>
            <w:vAlign w:val="bottom"/>
          </w:tcPr>
          <w:p w14:paraId="5971EAE6" w14:textId="77777777" w:rsidR="004A6BE5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</w:t>
            </w:r>
            <w:r w:rsidR="00D71A11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bottom"/>
          </w:tcPr>
          <w:p w14:paraId="024D5904" w14:textId="77777777" w:rsidR="004A6BE5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</w:tr>
      <w:tr w:rsidR="0077692E" w:rsidRPr="005854D6" w14:paraId="0F800726" w14:textId="77777777" w:rsidTr="00591CA4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dxa"/>
            <w:noWrap/>
            <w:vAlign w:val="bottom"/>
          </w:tcPr>
          <w:p w14:paraId="3B189DFA" w14:textId="77777777" w:rsidR="0077692E" w:rsidRPr="005854D6" w:rsidRDefault="00D71A1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tal number</w:t>
            </w:r>
          </w:p>
        </w:tc>
        <w:tc>
          <w:tcPr>
            <w:tcW w:w="1846" w:type="dxa"/>
            <w:vAlign w:val="bottom"/>
          </w:tcPr>
          <w:p w14:paraId="3A715ADC" w14:textId="77777777" w:rsidR="0077692E" w:rsidRPr="005854D6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0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</w:rPr>
              <w:t>639</w:t>
            </w:r>
          </w:p>
        </w:tc>
        <w:tc>
          <w:tcPr>
            <w:tcW w:w="1841" w:type="dxa"/>
            <w:noWrap/>
            <w:vAlign w:val="bottom"/>
          </w:tcPr>
          <w:p w14:paraId="29B77800" w14:textId="77777777" w:rsidR="0077692E" w:rsidRPr="005854D6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</w:rPr>
              <w:t>137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</w:rPr>
              <w:t>945</w:t>
            </w:r>
          </w:p>
        </w:tc>
        <w:tc>
          <w:tcPr>
            <w:tcW w:w="1722" w:type="dxa"/>
            <w:vAlign w:val="bottom"/>
          </w:tcPr>
          <w:p w14:paraId="7E8355D0" w14:textId="77777777" w:rsidR="0077692E" w:rsidRPr="005854D6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</w:rPr>
              <w:t>468</w:t>
            </w:r>
            <w:r w:rsidR="005F3836">
              <w:rPr>
                <w:rFonts w:ascii="Calibri" w:eastAsia="Times New Roman" w:hAnsi="Calibri" w:cs="Times New Roman"/>
                <w:color w:val="000000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</w:rPr>
              <w:t>584</w:t>
            </w:r>
          </w:p>
        </w:tc>
      </w:tr>
    </w:tbl>
    <w:p w14:paraId="3D9EF693" w14:textId="77777777" w:rsidR="00E173C5" w:rsidRDefault="00E173C5" w:rsidP="0077692E">
      <w:pPr>
        <w:rPr>
          <w:rFonts w:ascii="Calibri" w:hAnsi="Calibri"/>
        </w:rPr>
      </w:pPr>
    </w:p>
    <w:p w14:paraId="166640F8" w14:textId="77777777" w:rsidR="0077692E" w:rsidRPr="005854D6" w:rsidRDefault="0077692E" w:rsidP="0077692E">
      <w:pPr>
        <w:rPr>
          <w:rFonts w:ascii="Calibri" w:hAnsi="Calibri"/>
        </w:rPr>
      </w:pPr>
      <w:r>
        <w:rPr>
          <w:rFonts w:ascii="Calibri" w:hAnsi="Calibri"/>
        </w:rPr>
        <w:t xml:space="preserve">Note: </w:t>
      </w:r>
      <w:r w:rsidR="00704B13">
        <w:rPr>
          <w:rFonts w:ascii="Calibri" w:hAnsi="Calibri"/>
        </w:rPr>
        <w:t>Two</w:t>
      </w:r>
      <w:r>
        <w:rPr>
          <w:rFonts w:ascii="Calibri" w:hAnsi="Calibri"/>
        </w:rPr>
        <w:t xml:space="preserve"> unlinked records had no information </w:t>
      </w:r>
      <w:r w:rsidR="00704B13">
        <w:rPr>
          <w:rFonts w:ascii="Calibri" w:hAnsi="Calibri"/>
        </w:rPr>
        <w:t>about</w:t>
      </w:r>
      <w:r>
        <w:rPr>
          <w:rFonts w:ascii="Calibri" w:hAnsi="Calibri"/>
        </w:rPr>
        <w:t xml:space="preserve"> </w:t>
      </w:r>
      <w:r w:rsidR="00704B13">
        <w:rPr>
          <w:rFonts w:ascii="Calibri" w:hAnsi="Calibri"/>
        </w:rPr>
        <w:t>m</w:t>
      </w:r>
      <w:r>
        <w:rPr>
          <w:rFonts w:ascii="Calibri" w:hAnsi="Calibri"/>
        </w:rPr>
        <w:t>other’s age.</w:t>
      </w:r>
      <w:r w:rsidR="00E173C5">
        <w:rPr>
          <w:rFonts w:ascii="Calibri" w:hAnsi="Calibri"/>
        </w:rPr>
        <w:t xml:space="preserve"> </w:t>
      </w:r>
      <w:r w:rsidR="00E173C5" w:rsidRPr="00E64FFB">
        <w:rPr>
          <w:rFonts w:ascii="Calibri" w:hAnsi="Calibri"/>
        </w:rPr>
        <w:t>χ</w:t>
      </w:r>
      <w:r w:rsidR="00E173C5" w:rsidRPr="00E64FFB">
        <w:rPr>
          <w:rFonts w:ascii="Calibri" w:hAnsi="Calibri"/>
          <w:vertAlign w:val="superscript"/>
        </w:rPr>
        <w:t>2</w:t>
      </w:r>
      <w:r w:rsidR="00E173C5" w:rsidRPr="00E64FFB">
        <w:rPr>
          <w:rFonts w:ascii="Calibri" w:hAnsi="Calibri"/>
        </w:rPr>
        <w:t xml:space="preserve"> test (H</w:t>
      </w:r>
      <w:r w:rsidR="00E173C5" w:rsidRPr="00E64FFB">
        <w:rPr>
          <w:rFonts w:ascii="Calibri" w:hAnsi="Calibri"/>
          <w:vertAlign w:val="subscript"/>
        </w:rPr>
        <w:t>0</w:t>
      </w:r>
      <w:r w:rsidR="00E173C5" w:rsidRPr="00E64FFB">
        <w:rPr>
          <w:rFonts w:ascii="Calibri" w:hAnsi="Calibri"/>
        </w:rPr>
        <w:t xml:space="preserve">: distribution of linked and matched births is the same as the distribution of unlinked or unmatched births): </w:t>
      </w:r>
      <w:r w:rsidR="00E173C5" w:rsidRPr="005854D6">
        <w:rPr>
          <w:rFonts w:ascii="Calibri" w:hAnsi="Calibri"/>
        </w:rPr>
        <w:t>p &lt; .001 (χ</w:t>
      </w:r>
      <w:r w:rsidR="00E173C5" w:rsidRPr="005854D6">
        <w:rPr>
          <w:rFonts w:ascii="Calibri" w:hAnsi="Calibri"/>
          <w:vertAlign w:val="superscript"/>
        </w:rPr>
        <w:t>2</w:t>
      </w:r>
      <w:r w:rsidR="00E173C5" w:rsidRPr="005854D6">
        <w:rPr>
          <w:rFonts w:ascii="Calibri" w:hAnsi="Calibri"/>
        </w:rPr>
        <w:t xml:space="preserve"> = </w:t>
      </w:r>
      <w:r w:rsidR="00E173C5">
        <w:rPr>
          <w:rFonts w:ascii="Calibri" w:hAnsi="Calibri"/>
        </w:rPr>
        <w:t>6433.4</w:t>
      </w:r>
      <w:r w:rsidR="00E173C5" w:rsidRPr="005854D6">
        <w:rPr>
          <w:rFonts w:ascii="Calibri" w:hAnsi="Calibri"/>
        </w:rPr>
        <w:t xml:space="preserve">, </w:t>
      </w:r>
      <w:proofErr w:type="spellStart"/>
      <w:r w:rsidR="00E173C5" w:rsidRPr="005854D6">
        <w:rPr>
          <w:rFonts w:ascii="Calibri" w:hAnsi="Calibri"/>
        </w:rPr>
        <w:t>df</w:t>
      </w:r>
      <w:proofErr w:type="spellEnd"/>
      <w:r w:rsidR="00E173C5" w:rsidRPr="005854D6">
        <w:rPr>
          <w:rFonts w:ascii="Calibri" w:hAnsi="Calibri"/>
        </w:rPr>
        <w:t xml:space="preserve"> = 7)</w:t>
      </w:r>
    </w:p>
    <w:p w14:paraId="6BD71C38" w14:textId="77777777" w:rsidR="0077692E" w:rsidRPr="005854D6" w:rsidRDefault="0077692E" w:rsidP="0077692E">
      <w:pPr>
        <w:rPr>
          <w:rFonts w:ascii="Calibri" w:hAnsi="Calibri"/>
        </w:rPr>
      </w:pPr>
      <w:r w:rsidRPr="005854D6">
        <w:rPr>
          <w:rFonts w:ascii="Calibri" w:hAnsi="Calibri"/>
        </w:rPr>
        <w:br w:type="page"/>
      </w:r>
    </w:p>
    <w:p w14:paraId="36627E0A" w14:textId="1864677E" w:rsidR="00E77D3A" w:rsidRPr="0077692E" w:rsidRDefault="0077692E" w:rsidP="00E77D3A">
      <w:pPr>
        <w:rPr>
          <w:rFonts w:ascii="Calibri" w:hAnsi="Calibri"/>
          <w:b/>
        </w:rPr>
      </w:pPr>
      <w:r>
        <w:rPr>
          <w:rFonts w:ascii="Calibri" w:hAnsi="Calibri"/>
          <w:b/>
        </w:rPr>
        <w:lastRenderedPageBreak/>
        <w:t xml:space="preserve">Table </w:t>
      </w:r>
      <w:r w:rsidR="00A87024">
        <w:rPr>
          <w:rFonts w:ascii="Calibri" w:hAnsi="Calibri"/>
          <w:b/>
        </w:rPr>
        <w:t>S2.6</w:t>
      </w:r>
      <w:r w:rsidR="00E77D3A">
        <w:rPr>
          <w:rFonts w:ascii="Calibri" w:hAnsi="Calibri"/>
          <w:b/>
        </w:rPr>
        <w:t xml:space="preserve">: </w:t>
      </w:r>
      <w:r w:rsidR="00584F49">
        <w:rPr>
          <w:rFonts w:ascii="Calibri" w:hAnsi="Calibri"/>
          <w:b/>
        </w:rPr>
        <w:t>Comparisons between percentage distributions of</w:t>
      </w:r>
      <w:r w:rsidR="00E77D3A">
        <w:rPr>
          <w:rFonts w:ascii="Calibri" w:hAnsi="Calibri"/>
          <w:b/>
        </w:rPr>
        <w:t xml:space="preserve"> </w:t>
      </w:r>
      <w:r w:rsidR="007802A1">
        <w:rPr>
          <w:rFonts w:ascii="Calibri" w:hAnsi="Calibri"/>
          <w:b/>
        </w:rPr>
        <w:t>ONS birth records</w:t>
      </w:r>
      <w:r w:rsidR="00E77D3A">
        <w:rPr>
          <w:rFonts w:ascii="Calibri" w:hAnsi="Calibri"/>
          <w:b/>
        </w:rPr>
        <w:t xml:space="preserve"> with linked </w:t>
      </w:r>
      <w:r w:rsidR="00902ABE">
        <w:rPr>
          <w:rFonts w:ascii="Calibri" w:hAnsi="Calibri"/>
          <w:b/>
        </w:rPr>
        <w:t>and</w:t>
      </w:r>
      <w:r w:rsidR="00E77D3A">
        <w:rPr>
          <w:rFonts w:ascii="Calibri" w:hAnsi="Calibri"/>
          <w:b/>
        </w:rPr>
        <w:t xml:space="preserve"> matched births: baby’s sex</w:t>
      </w:r>
    </w:p>
    <w:tbl>
      <w:tblPr>
        <w:tblStyle w:val="GridTable1Light1"/>
        <w:tblW w:w="7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882"/>
        <w:gridCol w:w="1918"/>
        <w:gridCol w:w="1846"/>
      </w:tblGrid>
      <w:tr w:rsidR="0077692E" w:rsidRPr="005854D6" w14:paraId="65CFBC73" w14:textId="77777777" w:rsidTr="00591C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B8A1C79" w14:textId="77777777" w:rsidR="0077692E" w:rsidRPr="00591CA4" w:rsidRDefault="00FB18AD" w:rsidP="00591CA4">
            <w:pPr>
              <w:jc w:val="right"/>
              <w:rPr>
                <w:rFonts w:ascii="Calibri" w:eastAsia="Times New Roman" w:hAnsi="Calibri" w:cs="Times New Roman"/>
              </w:rPr>
            </w:pPr>
            <w:r w:rsidRPr="00591CA4">
              <w:rPr>
                <w:rFonts w:ascii="Calibri" w:eastAsia="Times New Roman" w:hAnsi="Calibri" w:cs="Times New Roman"/>
              </w:rPr>
              <w:t>Baby’s Sex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C733BCC" w14:textId="77777777" w:rsidR="0077692E" w:rsidRPr="00591CA4" w:rsidRDefault="0077692E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47725">
              <w:rPr>
                <w:rFonts w:ascii="Calibri" w:eastAsia="Times New Roman" w:hAnsi="Calibri" w:cs="Times New Roman"/>
                <w:color w:val="000000"/>
              </w:rPr>
              <w:t xml:space="preserve">Linked </w:t>
            </w:r>
            <w:r w:rsidR="00902ABE" w:rsidRPr="00591CA4">
              <w:rPr>
                <w:rFonts w:ascii="Calibri" w:eastAsia="Times New Roman" w:hAnsi="Calibri" w:cs="Times New Roman"/>
                <w:color w:val="000000"/>
              </w:rPr>
              <w:t>and</w:t>
            </w:r>
            <w:r w:rsidRPr="00591CA4">
              <w:rPr>
                <w:rFonts w:ascii="Calibri" w:eastAsia="Times New Roman" w:hAnsi="Calibri" w:cs="Times New Roman"/>
                <w:color w:val="000000"/>
              </w:rPr>
              <w:t xml:space="preserve"> matched births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BCA0C66" w14:textId="77777777" w:rsidR="0077692E" w:rsidRPr="005854D6" w:rsidRDefault="00902ABE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linked or unmatched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vAlign w:val="bottom"/>
          </w:tcPr>
          <w:p w14:paraId="414A98AB" w14:textId="77777777" w:rsidR="0077692E" w:rsidRPr="005854D6" w:rsidRDefault="007802A1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</w:rPr>
              <w:t>All ONS birth records</w:t>
            </w:r>
          </w:p>
        </w:tc>
      </w:tr>
      <w:tr w:rsidR="0077692E" w:rsidRPr="005854D6" w14:paraId="16BE3E6A" w14:textId="77777777" w:rsidTr="00591CA4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7D69EE" w14:textId="77777777" w:rsidR="0077692E" w:rsidRPr="005854D6" w:rsidRDefault="0077692E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noWrap/>
            <w:vAlign w:val="bottom"/>
          </w:tcPr>
          <w:p w14:paraId="7F55CDB6" w14:textId="77777777" w:rsidR="0077692E" w:rsidRPr="005854D6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.66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noWrap/>
            <w:vAlign w:val="bottom"/>
          </w:tcPr>
          <w:p w14:paraId="19C1C1DF" w14:textId="77777777" w:rsidR="0077692E" w:rsidRPr="005854D6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.20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bottom"/>
          </w:tcPr>
          <w:p w14:paraId="39373A24" w14:textId="77777777" w:rsidR="0077692E" w:rsidRPr="005854D6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69</w:t>
            </w:r>
          </w:p>
        </w:tc>
      </w:tr>
      <w:tr w:rsidR="0077692E" w:rsidRPr="005854D6" w14:paraId="7F08E4AB" w14:textId="77777777" w:rsidTr="00591CA4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B6D18FD" w14:textId="77777777" w:rsidR="0077692E" w:rsidRPr="005854D6" w:rsidRDefault="0077692E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noWrap/>
            <w:vAlign w:val="bottom"/>
          </w:tcPr>
          <w:p w14:paraId="43646964" w14:textId="77777777" w:rsidR="0077692E" w:rsidRPr="005854D6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.34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noWrap/>
            <w:vAlign w:val="bottom"/>
          </w:tcPr>
          <w:p w14:paraId="7E2C061A" w14:textId="77777777" w:rsidR="0077692E" w:rsidRPr="005854D6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.80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vAlign w:val="bottom"/>
          </w:tcPr>
          <w:p w14:paraId="79F31F68" w14:textId="77777777" w:rsidR="0077692E" w:rsidRPr="005854D6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31</w:t>
            </w:r>
          </w:p>
        </w:tc>
      </w:tr>
      <w:tr w:rsidR="004A6BE5" w:rsidRPr="005854D6" w14:paraId="176BD348" w14:textId="77777777" w:rsidTr="00591CA4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4" w:space="0" w:color="auto"/>
            </w:tcBorders>
            <w:noWrap/>
            <w:vAlign w:val="bottom"/>
          </w:tcPr>
          <w:p w14:paraId="1339791F" w14:textId="77777777" w:rsidR="004A6BE5" w:rsidRPr="005854D6" w:rsidRDefault="004A6BE5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noWrap/>
            <w:vAlign w:val="bottom"/>
          </w:tcPr>
          <w:p w14:paraId="1EE85DA0" w14:textId="77777777" w:rsidR="004A6BE5" w:rsidRDefault="004A6BE5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noWrap/>
            <w:vAlign w:val="bottom"/>
          </w:tcPr>
          <w:p w14:paraId="535C81EA" w14:textId="77777777" w:rsidR="004A6BE5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bottom"/>
          </w:tcPr>
          <w:p w14:paraId="1EF0D017" w14:textId="77777777" w:rsidR="004A6BE5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</w:tr>
      <w:tr w:rsidR="0077692E" w:rsidRPr="005854D6" w14:paraId="765E6D6D" w14:textId="77777777" w:rsidTr="00591CA4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vAlign w:val="bottom"/>
          </w:tcPr>
          <w:p w14:paraId="1E952B3A" w14:textId="77777777" w:rsidR="0077692E" w:rsidRPr="005854D6" w:rsidRDefault="00D71A11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tal number</w:t>
            </w:r>
          </w:p>
        </w:tc>
        <w:tc>
          <w:tcPr>
            <w:tcW w:w="1882" w:type="dxa"/>
            <w:noWrap/>
            <w:vAlign w:val="bottom"/>
          </w:tcPr>
          <w:p w14:paraId="5BA82124" w14:textId="77777777" w:rsidR="0077692E" w:rsidRPr="005854D6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,137,945</w:t>
            </w:r>
          </w:p>
        </w:tc>
        <w:tc>
          <w:tcPr>
            <w:tcW w:w="1918" w:type="dxa"/>
            <w:noWrap/>
            <w:vAlign w:val="bottom"/>
          </w:tcPr>
          <w:p w14:paraId="5C0C5072" w14:textId="77777777" w:rsidR="0077692E" w:rsidRPr="005854D6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0,641</w:t>
            </w:r>
          </w:p>
        </w:tc>
        <w:tc>
          <w:tcPr>
            <w:tcW w:w="1846" w:type="dxa"/>
            <w:vAlign w:val="bottom"/>
          </w:tcPr>
          <w:p w14:paraId="5F77149B" w14:textId="77777777" w:rsidR="0077692E" w:rsidRPr="005854D6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,468,586</w:t>
            </w:r>
          </w:p>
        </w:tc>
      </w:tr>
    </w:tbl>
    <w:p w14:paraId="1F98D6C0" w14:textId="77777777" w:rsidR="0077692E" w:rsidRDefault="0077692E" w:rsidP="0077692E">
      <w:pPr>
        <w:rPr>
          <w:rFonts w:ascii="Calibri" w:hAnsi="Calibri"/>
        </w:rPr>
      </w:pPr>
    </w:p>
    <w:p w14:paraId="457349CF" w14:textId="77777777" w:rsidR="00E173C5" w:rsidRPr="005854D6" w:rsidRDefault="00E173C5" w:rsidP="00E173C5">
      <w:pPr>
        <w:rPr>
          <w:rFonts w:ascii="Calibri" w:hAnsi="Calibri"/>
        </w:rPr>
      </w:pPr>
      <w:r>
        <w:rPr>
          <w:rFonts w:ascii="Calibri" w:hAnsi="Calibri"/>
        </w:rPr>
        <w:t xml:space="preserve">Note: Two unlinked records had no information about mother’s age. </w:t>
      </w:r>
      <w:r w:rsidRPr="00E64FFB">
        <w:rPr>
          <w:rFonts w:ascii="Calibri" w:hAnsi="Calibri"/>
        </w:rPr>
        <w:t>χ</w:t>
      </w:r>
      <w:r w:rsidRPr="00E64FFB">
        <w:rPr>
          <w:rFonts w:ascii="Calibri" w:hAnsi="Calibri"/>
          <w:vertAlign w:val="superscript"/>
        </w:rPr>
        <w:t>2</w:t>
      </w:r>
      <w:r w:rsidRPr="00E64FFB">
        <w:rPr>
          <w:rFonts w:ascii="Calibri" w:hAnsi="Calibri"/>
        </w:rPr>
        <w:t xml:space="preserve"> test (H</w:t>
      </w:r>
      <w:r w:rsidRPr="00E64FFB">
        <w:rPr>
          <w:rFonts w:ascii="Calibri" w:hAnsi="Calibri"/>
          <w:vertAlign w:val="subscript"/>
        </w:rPr>
        <w:t>0</w:t>
      </w:r>
      <w:r w:rsidRPr="00E64FFB">
        <w:rPr>
          <w:rFonts w:ascii="Calibri" w:hAnsi="Calibri"/>
        </w:rPr>
        <w:t>: distribution of linked and matched births is the same as the distribution of unlinked or unmatched births</w:t>
      </w:r>
      <w:r w:rsidR="005333A4">
        <w:rPr>
          <w:rFonts w:ascii="Calibri" w:hAnsi="Calibri"/>
        </w:rPr>
        <w:t>):</w:t>
      </w:r>
      <w:r w:rsidRPr="00E173C5">
        <w:rPr>
          <w:rFonts w:ascii="Calibri" w:hAnsi="Calibri"/>
        </w:rPr>
        <w:t xml:space="preserve"> </w:t>
      </w:r>
      <w:r w:rsidRPr="005854D6">
        <w:rPr>
          <w:rFonts w:ascii="Calibri" w:hAnsi="Calibri"/>
        </w:rPr>
        <w:t xml:space="preserve">p </w:t>
      </w:r>
      <w:r>
        <w:rPr>
          <w:rFonts w:ascii="Calibri" w:hAnsi="Calibri"/>
        </w:rPr>
        <w:t>&lt; .001</w:t>
      </w:r>
      <w:r w:rsidRPr="005854D6">
        <w:rPr>
          <w:rFonts w:ascii="Calibri" w:hAnsi="Calibri"/>
        </w:rPr>
        <w:t xml:space="preserve"> (χ</w:t>
      </w:r>
      <w:r w:rsidRPr="005854D6">
        <w:rPr>
          <w:rFonts w:ascii="Calibri" w:hAnsi="Calibri"/>
          <w:vertAlign w:val="superscript"/>
        </w:rPr>
        <w:t>2</w:t>
      </w:r>
      <w:r w:rsidRPr="005854D6">
        <w:rPr>
          <w:rFonts w:ascii="Calibri" w:hAnsi="Calibri"/>
        </w:rPr>
        <w:t xml:space="preserve"> = </w:t>
      </w:r>
      <w:r>
        <w:rPr>
          <w:rFonts w:ascii="Calibri" w:hAnsi="Calibri"/>
        </w:rPr>
        <w:t>36.09</w:t>
      </w:r>
      <w:r w:rsidRPr="005854D6">
        <w:rPr>
          <w:rFonts w:ascii="Calibri" w:hAnsi="Calibri"/>
        </w:rPr>
        <w:t xml:space="preserve">, </w:t>
      </w:r>
      <w:proofErr w:type="spellStart"/>
      <w:r w:rsidRPr="005854D6">
        <w:rPr>
          <w:rFonts w:ascii="Calibri" w:hAnsi="Calibri"/>
        </w:rPr>
        <w:t>df</w:t>
      </w:r>
      <w:proofErr w:type="spellEnd"/>
      <w:r w:rsidRPr="005854D6">
        <w:rPr>
          <w:rFonts w:ascii="Calibri" w:hAnsi="Calibri"/>
        </w:rPr>
        <w:t xml:space="preserve"> = 1)</w:t>
      </w:r>
    </w:p>
    <w:p w14:paraId="72E35DAB" w14:textId="77777777" w:rsidR="00E173C5" w:rsidRPr="005854D6" w:rsidRDefault="00E173C5" w:rsidP="0077692E">
      <w:pPr>
        <w:rPr>
          <w:rFonts w:ascii="Calibri" w:hAnsi="Calibri"/>
        </w:rPr>
      </w:pPr>
    </w:p>
    <w:p w14:paraId="178D504D" w14:textId="77777777" w:rsidR="0077692E" w:rsidRPr="005854D6" w:rsidRDefault="0077692E" w:rsidP="0077692E">
      <w:pPr>
        <w:rPr>
          <w:rFonts w:ascii="Calibri" w:hAnsi="Calibri"/>
        </w:rPr>
      </w:pPr>
      <w:r w:rsidRPr="005854D6">
        <w:rPr>
          <w:rFonts w:ascii="Calibri" w:hAnsi="Calibri"/>
        </w:rPr>
        <w:br w:type="page"/>
      </w:r>
    </w:p>
    <w:p w14:paraId="234E5219" w14:textId="481CCB6F" w:rsidR="0077692E" w:rsidRPr="005854D6" w:rsidRDefault="0077692E" w:rsidP="0077692E">
      <w:pPr>
        <w:rPr>
          <w:rFonts w:ascii="Calibri" w:hAnsi="Calibri"/>
        </w:rPr>
      </w:pPr>
      <w:r>
        <w:rPr>
          <w:rFonts w:ascii="Calibri" w:hAnsi="Calibri"/>
          <w:b/>
        </w:rPr>
        <w:t xml:space="preserve">Table </w:t>
      </w:r>
      <w:r w:rsidR="00A87024">
        <w:rPr>
          <w:rFonts w:ascii="Calibri" w:hAnsi="Calibri"/>
          <w:b/>
        </w:rPr>
        <w:t>S2.7</w:t>
      </w:r>
      <w:r w:rsidR="009C6D10">
        <w:rPr>
          <w:rFonts w:ascii="Calibri" w:hAnsi="Calibri"/>
          <w:b/>
        </w:rPr>
        <w:t xml:space="preserve">: </w:t>
      </w:r>
      <w:r w:rsidR="00584F49">
        <w:rPr>
          <w:rFonts w:ascii="Calibri" w:hAnsi="Calibri"/>
          <w:b/>
        </w:rPr>
        <w:t>Comparisons between percentage distributions of</w:t>
      </w:r>
      <w:r w:rsidR="009C6D10">
        <w:rPr>
          <w:rFonts w:ascii="Calibri" w:hAnsi="Calibri"/>
          <w:b/>
        </w:rPr>
        <w:t xml:space="preserve"> </w:t>
      </w:r>
      <w:r w:rsidR="007802A1">
        <w:rPr>
          <w:rFonts w:ascii="Calibri" w:hAnsi="Calibri"/>
          <w:b/>
        </w:rPr>
        <w:t>ONS birth records</w:t>
      </w:r>
      <w:r w:rsidR="009C6D10">
        <w:rPr>
          <w:rFonts w:ascii="Calibri" w:hAnsi="Calibri"/>
          <w:b/>
        </w:rPr>
        <w:t xml:space="preserve"> with linked </w:t>
      </w:r>
      <w:r w:rsidR="00902ABE">
        <w:rPr>
          <w:rFonts w:ascii="Calibri" w:hAnsi="Calibri"/>
          <w:b/>
        </w:rPr>
        <w:t>and</w:t>
      </w:r>
      <w:r w:rsidR="009C6D10">
        <w:rPr>
          <w:rFonts w:ascii="Calibri" w:hAnsi="Calibri"/>
          <w:b/>
        </w:rPr>
        <w:t xml:space="preserve"> matched births: type of day of birth</w:t>
      </w:r>
    </w:p>
    <w:tbl>
      <w:tblPr>
        <w:tblStyle w:val="GridTable1Light1"/>
        <w:tblW w:w="8792" w:type="dxa"/>
        <w:tblLook w:val="04A0" w:firstRow="1" w:lastRow="0" w:firstColumn="1" w:lastColumn="0" w:noHBand="0" w:noVBand="1"/>
      </w:tblPr>
      <w:tblGrid>
        <w:gridCol w:w="2291"/>
        <w:gridCol w:w="1958"/>
        <w:gridCol w:w="2285"/>
        <w:gridCol w:w="2258"/>
      </w:tblGrid>
      <w:tr w:rsidR="0077692E" w:rsidRPr="005854D6" w14:paraId="6DA850AB" w14:textId="77777777" w:rsidTr="00591C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B03E6F" w14:textId="77777777" w:rsidR="0077692E" w:rsidRPr="00591CA4" w:rsidRDefault="00FB18AD" w:rsidP="00591CA4">
            <w:pPr>
              <w:jc w:val="right"/>
              <w:rPr>
                <w:rFonts w:ascii="Calibri" w:eastAsia="Times New Roman" w:hAnsi="Calibri" w:cs="Times New Roman"/>
              </w:rPr>
            </w:pPr>
            <w:r w:rsidRPr="00591CA4">
              <w:rPr>
                <w:rFonts w:ascii="Calibri" w:eastAsia="Times New Roman" w:hAnsi="Calibri" w:cs="Times New Roman"/>
              </w:rPr>
              <w:t>Day of birth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57E864" w14:textId="77777777" w:rsidR="0077692E" w:rsidRPr="005854D6" w:rsidRDefault="0077692E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Linked </w:t>
            </w:r>
            <w:r w:rsidR="00902ABE">
              <w:rPr>
                <w:rFonts w:ascii="Calibri" w:eastAsia="Times New Roman" w:hAnsi="Calibri" w:cs="Times New Roman"/>
                <w:color w:val="000000"/>
              </w:rPr>
              <w:t>and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matched births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7B036B" w14:textId="77777777" w:rsidR="0077692E" w:rsidRPr="005854D6" w:rsidRDefault="00902ABE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linked or unmatched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3EF776" w14:textId="77777777" w:rsidR="0077692E" w:rsidRPr="005854D6" w:rsidRDefault="007802A1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</w:rPr>
              <w:t>All ONS birth records</w:t>
            </w:r>
          </w:p>
        </w:tc>
      </w:tr>
      <w:tr w:rsidR="0077692E" w:rsidRPr="005854D6" w14:paraId="4C8F80A1" w14:textId="77777777" w:rsidTr="00591CA4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B920D" w14:textId="77777777" w:rsidR="0077692E" w:rsidRPr="005854D6" w:rsidRDefault="0077692E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Mon</w:t>
            </w:r>
            <w:r w:rsidR="00FB18AD">
              <w:rPr>
                <w:rFonts w:ascii="Calibri" w:eastAsia="Times New Roman" w:hAnsi="Calibri" w:cs="Times New Roman"/>
                <w:color w:val="000000"/>
              </w:rPr>
              <w:t>day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B8EE626" w14:textId="77777777" w:rsidR="0077692E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5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4200928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0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0C3D12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5</w:t>
            </w:r>
          </w:p>
        </w:tc>
      </w:tr>
      <w:tr w:rsidR="0077692E" w:rsidRPr="005854D6" w14:paraId="175034AD" w14:textId="77777777" w:rsidTr="00591CA4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676F5" w14:textId="77777777" w:rsidR="0077692E" w:rsidRPr="005854D6" w:rsidRDefault="0077692E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Tues</w:t>
            </w:r>
            <w:r w:rsidR="00FB18AD">
              <w:rPr>
                <w:rFonts w:ascii="Calibri" w:eastAsia="Times New Roman" w:hAnsi="Calibri" w:cs="Times New Roman"/>
                <w:color w:val="000000"/>
              </w:rPr>
              <w:t>day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E6003" w14:textId="77777777" w:rsidR="0077692E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C5FFC0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5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1261F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2</w:t>
            </w:r>
          </w:p>
        </w:tc>
      </w:tr>
      <w:tr w:rsidR="0077692E" w:rsidRPr="005854D6" w14:paraId="290BA478" w14:textId="77777777" w:rsidTr="00591CA4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19A46" w14:textId="77777777" w:rsidR="0077692E" w:rsidRPr="005854D6" w:rsidRDefault="0077692E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Wed</w:t>
            </w:r>
            <w:r w:rsidR="00FB18AD">
              <w:rPr>
                <w:rFonts w:ascii="Calibri" w:eastAsia="Times New Roman" w:hAnsi="Calibri" w:cs="Times New Roman"/>
                <w:color w:val="000000"/>
              </w:rPr>
              <w:t>nesday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886FEF" w14:textId="77777777" w:rsidR="0077692E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59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AEB15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59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95481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59</w:t>
            </w:r>
          </w:p>
        </w:tc>
      </w:tr>
      <w:tr w:rsidR="0077692E" w:rsidRPr="005854D6" w14:paraId="62DEED6B" w14:textId="77777777" w:rsidTr="00591CA4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14DA3" w14:textId="77777777" w:rsidR="0077692E" w:rsidRPr="005854D6" w:rsidRDefault="0077692E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Thurs</w:t>
            </w:r>
            <w:r w:rsidR="00FB18AD">
              <w:rPr>
                <w:rFonts w:ascii="Calibri" w:eastAsia="Times New Roman" w:hAnsi="Calibri" w:cs="Times New Roman"/>
                <w:color w:val="000000"/>
              </w:rPr>
              <w:t>day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C28FA" w14:textId="77777777" w:rsidR="0077692E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5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BCD298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4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7C78A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55</w:t>
            </w:r>
          </w:p>
        </w:tc>
      </w:tr>
      <w:tr w:rsidR="0077692E" w:rsidRPr="005854D6" w14:paraId="7BD4637F" w14:textId="77777777" w:rsidTr="00591CA4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71E7B" w14:textId="77777777" w:rsidR="0077692E" w:rsidRPr="005854D6" w:rsidRDefault="0077692E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Fri</w:t>
            </w:r>
            <w:r w:rsidR="00FB18AD">
              <w:rPr>
                <w:rFonts w:ascii="Calibri" w:eastAsia="Times New Roman" w:hAnsi="Calibri" w:cs="Times New Roman"/>
                <w:color w:val="000000"/>
              </w:rPr>
              <w:t>day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90AC8" w14:textId="77777777" w:rsidR="0077692E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9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CF7A09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5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9B43D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9</w:t>
            </w:r>
          </w:p>
        </w:tc>
      </w:tr>
      <w:tr w:rsidR="0077692E" w:rsidRPr="005854D6" w14:paraId="4388898A" w14:textId="77777777" w:rsidTr="00591CA4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9E916" w14:textId="77777777" w:rsidR="0077692E" w:rsidRPr="005854D6" w:rsidRDefault="0077692E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Sat</w:t>
            </w:r>
            <w:r w:rsidR="00FB18AD">
              <w:rPr>
                <w:rFonts w:ascii="Calibri" w:eastAsia="Times New Roman" w:hAnsi="Calibri" w:cs="Times New Roman"/>
                <w:color w:val="000000"/>
              </w:rPr>
              <w:t>urday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6FC4D7" w14:textId="77777777" w:rsidR="0077692E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F2966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3F7DC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6</w:t>
            </w:r>
          </w:p>
        </w:tc>
      </w:tr>
      <w:tr w:rsidR="0077692E" w:rsidRPr="005854D6" w14:paraId="30851C80" w14:textId="77777777" w:rsidTr="00591CA4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14C12" w14:textId="77777777" w:rsidR="0077692E" w:rsidRPr="005854D6" w:rsidRDefault="0077692E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Sun</w:t>
            </w:r>
            <w:r w:rsidR="00FB18AD">
              <w:rPr>
                <w:rFonts w:ascii="Calibri" w:eastAsia="Times New Roman" w:hAnsi="Calibri" w:cs="Times New Roman"/>
                <w:color w:val="000000"/>
              </w:rPr>
              <w:t>day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A03FAD" w14:textId="77777777" w:rsidR="0077692E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7DAB0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06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D821B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4</w:t>
            </w:r>
          </w:p>
        </w:tc>
      </w:tr>
      <w:tr w:rsidR="0077692E" w:rsidRPr="005854D6" w14:paraId="422E7960" w14:textId="77777777" w:rsidTr="00591CA4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33A68" w14:textId="77777777" w:rsidR="0077692E" w:rsidRPr="005854D6" w:rsidRDefault="0077692E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Holiday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494CC" w14:textId="77777777" w:rsidR="0077692E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CD6167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8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E79AC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3</w:t>
            </w:r>
          </w:p>
        </w:tc>
      </w:tr>
      <w:tr w:rsidR="0077692E" w:rsidRPr="005854D6" w14:paraId="6C8FAABD" w14:textId="77777777" w:rsidTr="00591CA4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33311" w14:textId="77777777" w:rsidR="0077692E" w:rsidRPr="005854D6" w:rsidRDefault="0077692E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Christmas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AC8D4" w14:textId="77777777" w:rsidR="0077692E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72297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6CFD3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</w:tr>
      <w:tr w:rsidR="0077692E" w:rsidRPr="005854D6" w14:paraId="19F3A397" w14:textId="77777777" w:rsidTr="00591CA4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613BD" w14:textId="77777777" w:rsidR="0077692E" w:rsidRPr="005854D6" w:rsidRDefault="0077692E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Last weekday before a holiday period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015E6" w14:textId="77777777" w:rsidR="0077692E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D4E308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3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698E0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5</w:t>
            </w:r>
          </w:p>
        </w:tc>
      </w:tr>
      <w:tr w:rsidR="0077692E" w:rsidRPr="005854D6" w14:paraId="2027C175" w14:textId="77777777" w:rsidTr="00591CA4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D7A602" w14:textId="77777777" w:rsidR="0077692E" w:rsidRPr="005854D6" w:rsidRDefault="0077692E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First weekday after a holiday period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085F83" w14:textId="77777777" w:rsidR="0077692E" w:rsidRDefault="0077692E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9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A44F4B0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6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6BE473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8</w:t>
            </w:r>
          </w:p>
        </w:tc>
      </w:tr>
      <w:tr w:rsidR="004A6BE5" w:rsidRPr="005854D6" w14:paraId="43272E6D" w14:textId="77777777" w:rsidTr="00591CA4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0356964" w14:textId="77777777" w:rsidR="004A6BE5" w:rsidRPr="005854D6" w:rsidRDefault="004A6BE5" w:rsidP="00591CA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C18EA89" w14:textId="77777777" w:rsidR="004A6BE5" w:rsidRDefault="004A6BE5" w:rsidP="00E477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2EA4F01" w14:textId="77777777" w:rsidR="004A6BE5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E5ACE8" w14:textId="77777777" w:rsidR="004A6BE5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</w:tr>
      <w:tr w:rsidR="0077692E" w:rsidRPr="005854D6" w14:paraId="0410BB5A" w14:textId="77777777" w:rsidTr="00591CA4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CE5E3" w14:textId="77777777" w:rsidR="0077692E" w:rsidRPr="005854D6" w:rsidRDefault="00D71A11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tal number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C0A95" w14:textId="77777777" w:rsidR="0077692E" w:rsidRPr="005854D6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,137,94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AEDD28" w14:textId="77777777" w:rsidR="0077692E" w:rsidRPr="005854D6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0,64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71800" w14:textId="77777777" w:rsidR="0077692E" w:rsidRPr="005854D6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,468,586</w:t>
            </w:r>
          </w:p>
        </w:tc>
      </w:tr>
    </w:tbl>
    <w:p w14:paraId="10F02F35" w14:textId="77777777" w:rsidR="0077692E" w:rsidRPr="005854D6" w:rsidRDefault="0077692E" w:rsidP="0077692E">
      <w:pPr>
        <w:rPr>
          <w:rFonts w:ascii="Calibri" w:hAnsi="Calibri"/>
        </w:rPr>
      </w:pPr>
    </w:p>
    <w:p w14:paraId="694FD0FA" w14:textId="77777777" w:rsidR="00147F53" w:rsidRPr="005854D6" w:rsidRDefault="00FB18AD" w:rsidP="00147F53">
      <w:pPr>
        <w:rPr>
          <w:rFonts w:ascii="Calibri" w:hAnsi="Calibri"/>
        </w:rPr>
      </w:pPr>
      <w:r>
        <w:rPr>
          <w:rFonts w:ascii="Calibri" w:hAnsi="Calibri"/>
        </w:rPr>
        <w:t xml:space="preserve">Note: </w:t>
      </w:r>
      <w:r w:rsidR="00147F53" w:rsidRPr="00E64FFB">
        <w:rPr>
          <w:rFonts w:ascii="Calibri" w:hAnsi="Calibri"/>
        </w:rPr>
        <w:t>χ</w:t>
      </w:r>
      <w:r w:rsidR="00147F53" w:rsidRPr="00E64FFB">
        <w:rPr>
          <w:rFonts w:ascii="Calibri" w:hAnsi="Calibri"/>
          <w:vertAlign w:val="superscript"/>
        </w:rPr>
        <w:t>2</w:t>
      </w:r>
      <w:r w:rsidR="00147F53" w:rsidRPr="00E64FFB">
        <w:rPr>
          <w:rFonts w:ascii="Calibri" w:hAnsi="Calibri"/>
        </w:rPr>
        <w:t xml:space="preserve"> test (H</w:t>
      </w:r>
      <w:r w:rsidR="00147F53" w:rsidRPr="00E64FFB">
        <w:rPr>
          <w:rFonts w:ascii="Calibri" w:hAnsi="Calibri"/>
          <w:vertAlign w:val="subscript"/>
        </w:rPr>
        <w:t>0</w:t>
      </w:r>
      <w:r w:rsidR="00147F53" w:rsidRPr="00E64FFB">
        <w:rPr>
          <w:rFonts w:ascii="Calibri" w:hAnsi="Calibri"/>
        </w:rPr>
        <w:t>: distribution of linked and matched births is the same as the distribution of unlinked or unmatched births</w:t>
      </w:r>
      <w:r w:rsidR="005333A4">
        <w:rPr>
          <w:rFonts w:ascii="Calibri" w:hAnsi="Calibri"/>
        </w:rPr>
        <w:t>):</w:t>
      </w:r>
      <w:r w:rsidR="00147F53" w:rsidRPr="00E173C5">
        <w:rPr>
          <w:rFonts w:ascii="Calibri" w:hAnsi="Calibri"/>
        </w:rPr>
        <w:t xml:space="preserve"> </w:t>
      </w:r>
      <w:r w:rsidR="00147F53" w:rsidRPr="005854D6">
        <w:rPr>
          <w:rFonts w:ascii="Calibri" w:hAnsi="Calibri"/>
        </w:rPr>
        <w:t>p &lt; .001 (χ</w:t>
      </w:r>
      <w:r w:rsidR="00147F53" w:rsidRPr="005854D6">
        <w:rPr>
          <w:rFonts w:ascii="Calibri" w:hAnsi="Calibri"/>
          <w:vertAlign w:val="superscript"/>
        </w:rPr>
        <w:t>2</w:t>
      </w:r>
      <w:r w:rsidR="00147F53" w:rsidRPr="005854D6">
        <w:rPr>
          <w:rFonts w:ascii="Calibri" w:hAnsi="Calibri"/>
        </w:rPr>
        <w:t xml:space="preserve"> = </w:t>
      </w:r>
      <w:r w:rsidR="00147F53">
        <w:rPr>
          <w:rFonts w:ascii="Calibri" w:hAnsi="Calibri"/>
        </w:rPr>
        <w:t>58.9</w:t>
      </w:r>
      <w:r w:rsidR="00147F53" w:rsidRPr="005854D6">
        <w:rPr>
          <w:rFonts w:ascii="Calibri" w:hAnsi="Calibri"/>
        </w:rPr>
        <w:t xml:space="preserve">, </w:t>
      </w:r>
      <w:proofErr w:type="spellStart"/>
      <w:r w:rsidR="00147F53" w:rsidRPr="005854D6">
        <w:rPr>
          <w:rFonts w:ascii="Calibri" w:hAnsi="Calibri"/>
        </w:rPr>
        <w:t>df</w:t>
      </w:r>
      <w:proofErr w:type="spellEnd"/>
      <w:r w:rsidR="00147F53" w:rsidRPr="005854D6">
        <w:rPr>
          <w:rFonts w:ascii="Calibri" w:hAnsi="Calibri"/>
        </w:rPr>
        <w:t xml:space="preserve"> = 10)</w:t>
      </w:r>
    </w:p>
    <w:p w14:paraId="36110706" w14:textId="77777777" w:rsidR="0077692E" w:rsidRPr="005854D6" w:rsidRDefault="0077692E" w:rsidP="0077692E">
      <w:pPr>
        <w:rPr>
          <w:rFonts w:ascii="Calibri" w:hAnsi="Calibri"/>
        </w:rPr>
      </w:pPr>
      <w:r w:rsidRPr="005854D6">
        <w:rPr>
          <w:rFonts w:ascii="Calibri" w:hAnsi="Calibri"/>
        </w:rPr>
        <w:br w:type="page"/>
      </w:r>
    </w:p>
    <w:p w14:paraId="464742DA" w14:textId="2D85AB15" w:rsidR="0077692E" w:rsidRPr="005854D6" w:rsidRDefault="0077692E" w:rsidP="0077692E">
      <w:pPr>
        <w:rPr>
          <w:rFonts w:ascii="Calibri" w:hAnsi="Calibri"/>
          <w:b/>
          <w:sz w:val="30"/>
          <w:szCs w:val="30"/>
        </w:rPr>
      </w:pPr>
      <w:r>
        <w:rPr>
          <w:rFonts w:ascii="Calibri" w:hAnsi="Calibri"/>
          <w:b/>
        </w:rPr>
        <w:t xml:space="preserve">Table </w:t>
      </w:r>
      <w:r w:rsidR="00A87024">
        <w:rPr>
          <w:rFonts w:ascii="Calibri" w:hAnsi="Calibri"/>
          <w:b/>
        </w:rPr>
        <w:t>S2.8</w:t>
      </w:r>
      <w:r w:rsidR="00EE1022">
        <w:rPr>
          <w:rFonts w:ascii="Calibri" w:hAnsi="Calibri"/>
          <w:b/>
        </w:rPr>
        <w:t xml:space="preserve">: </w:t>
      </w:r>
      <w:r w:rsidR="00584F49">
        <w:rPr>
          <w:rFonts w:ascii="Calibri" w:hAnsi="Calibri"/>
          <w:b/>
        </w:rPr>
        <w:t>Comparisons between percentage distributions of</w:t>
      </w:r>
      <w:r w:rsidR="00EE1022">
        <w:rPr>
          <w:rFonts w:ascii="Calibri" w:hAnsi="Calibri"/>
          <w:b/>
        </w:rPr>
        <w:t xml:space="preserve"> </w:t>
      </w:r>
      <w:r w:rsidR="007802A1">
        <w:rPr>
          <w:rFonts w:ascii="Calibri" w:hAnsi="Calibri"/>
          <w:b/>
        </w:rPr>
        <w:t>ONS birth records</w:t>
      </w:r>
      <w:r w:rsidR="00EE1022">
        <w:rPr>
          <w:rFonts w:ascii="Calibri" w:hAnsi="Calibri"/>
          <w:b/>
        </w:rPr>
        <w:t xml:space="preserve"> with linked </w:t>
      </w:r>
      <w:r w:rsidR="00902ABE">
        <w:rPr>
          <w:rFonts w:ascii="Calibri" w:hAnsi="Calibri"/>
          <w:b/>
        </w:rPr>
        <w:t>and</w:t>
      </w:r>
      <w:r w:rsidR="00EE1022">
        <w:rPr>
          <w:rFonts w:ascii="Calibri" w:hAnsi="Calibri"/>
          <w:b/>
        </w:rPr>
        <w:t xml:space="preserve"> matched births: hour of birth</w:t>
      </w:r>
    </w:p>
    <w:tbl>
      <w:tblPr>
        <w:tblStyle w:val="GridTable1Light1"/>
        <w:tblW w:w="69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1"/>
        <w:gridCol w:w="1754"/>
        <w:gridCol w:w="1841"/>
        <w:gridCol w:w="1803"/>
      </w:tblGrid>
      <w:tr w:rsidR="0077692E" w:rsidRPr="005854D6" w14:paraId="374F97D5" w14:textId="77777777" w:rsidTr="00591C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6DC7E96" w14:textId="77777777" w:rsidR="0077692E" w:rsidRPr="005854D6" w:rsidRDefault="0077692E" w:rsidP="00591CA4">
            <w:pPr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175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3F10EB8" w14:textId="77777777" w:rsidR="0077692E" w:rsidRPr="005854D6" w:rsidRDefault="0077692E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Linked </w:t>
            </w:r>
            <w:r w:rsidR="00902ABE">
              <w:rPr>
                <w:rFonts w:ascii="Calibri" w:eastAsia="Times New Roman" w:hAnsi="Calibri" w:cs="Times New Roman"/>
                <w:color w:val="000000"/>
              </w:rPr>
              <w:t>and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matched births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noWrap/>
            <w:vAlign w:val="bottom"/>
          </w:tcPr>
          <w:p w14:paraId="11CE7499" w14:textId="77777777" w:rsidR="0077692E" w:rsidRPr="005854D6" w:rsidRDefault="00902ABE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linked or unmatched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385BDD8F" w14:textId="77777777" w:rsidR="0077692E" w:rsidRPr="005854D6" w:rsidRDefault="007802A1" w:rsidP="00591CA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</w:rPr>
              <w:t>All ONS birth records</w:t>
            </w:r>
          </w:p>
        </w:tc>
      </w:tr>
      <w:tr w:rsidR="0077692E" w:rsidRPr="005854D6" w14:paraId="4937A8F6" w14:textId="77777777" w:rsidTr="00591CA4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3809AE7" w14:textId="77777777" w:rsidR="0077692E" w:rsidRPr="005854D6" w:rsidRDefault="0077692E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0:00 – 2:59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noWrap/>
            <w:vAlign w:val="bottom"/>
          </w:tcPr>
          <w:p w14:paraId="77C33F32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46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noWrap/>
            <w:vAlign w:val="bottom"/>
          </w:tcPr>
          <w:p w14:paraId="185C529C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5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28D9DE73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47</w:t>
            </w:r>
          </w:p>
        </w:tc>
      </w:tr>
      <w:tr w:rsidR="0077692E" w:rsidRPr="005854D6" w14:paraId="4BA99A93" w14:textId="77777777" w:rsidTr="00591CA4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vAlign w:val="bottom"/>
            <w:hideMark/>
          </w:tcPr>
          <w:p w14:paraId="7759AE45" w14:textId="77777777" w:rsidR="0077692E" w:rsidRPr="005854D6" w:rsidRDefault="0077692E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3:00 – 5:59</w:t>
            </w:r>
          </w:p>
        </w:tc>
        <w:tc>
          <w:tcPr>
            <w:tcW w:w="1754" w:type="dxa"/>
            <w:noWrap/>
            <w:vAlign w:val="bottom"/>
          </w:tcPr>
          <w:p w14:paraId="467F8327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3</w:t>
            </w:r>
          </w:p>
        </w:tc>
        <w:tc>
          <w:tcPr>
            <w:tcW w:w="1841" w:type="dxa"/>
            <w:noWrap/>
            <w:vAlign w:val="bottom"/>
          </w:tcPr>
          <w:p w14:paraId="24D75333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4</w:t>
            </w:r>
          </w:p>
        </w:tc>
        <w:tc>
          <w:tcPr>
            <w:tcW w:w="1803" w:type="dxa"/>
            <w:vAlign w:val="bottom"/>
          </w:tcPr>
          <w:p w14:paraId="739F91CF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6</w:t>
            </w:r>
          </w:p>
        </w:tc>
      </w:tr>
      <w:tr w:rsidR="0077692E" w:rsidRPr="005854D6" w14:paraId="09157D7C" w14:textId="77777777" w:rsidTr="00591CA4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vAlign w:val="bottom"/>
            <w:hideMark/>
          </w:tcPr>
          <w:p w14:paraId="449BD44A" w14:textId="77777777" w:rsidR="0077692E" w:rsidRPr="005854D6" w:rsidRDefault="0077692E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6:00 – 8:59</w:t>
            </w:r>
          </w:p>
        </w:tc>
        <w:tc>
          <w:tcPr>
            <w:tcW w:w="1754" w:type="dxa"/>
            <w:noWrap/>
            <w:vAlign w:val="bottom"/>
          </w:tcPr>
          <w:p w14:paraId="292C0163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2</w:t>
            </w:r>
          </w:p>
        </w:tc>
        <w:tc>
          <w:tcPr>
            <w:tcW w:w="1841" w:type="dxa"/>
            <w:noWrap/>
            <w:vAlign w:val="bottom"/>
          </w:tcPr>
          <w:p w14:paraId="183DF907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03</w:t>
            </w:r>
          </w:p>
        </w:tc>
        <w:tc>
          <w:tcPr>
            <w:tcW w:w="1803" w:type="dxa"/>
            <w:vAlign w:val="bottom"/>
          </w:tcPr>
          <w:p w14:paraId="1C872EA7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9</w:t>
            </w:r>
          </w:p>
        </w:tc>
      </w:tr>
      <w:tr w:rsidR="0077692E" w:rsidRPr="005854D6" w14:paraId="79D0789A" w14:textId="77777777" w:rsidTr="00591CA4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vAlign w:val="bottom"/>
            <w:hideMark/>
          </w:tcPr>
          <w:p w14:paraId="187BB619" w14:textId="77777777" w:rsidR="0077692E" w:rsidRPr="005854D6" w:rsidRDefault="0077692E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9:00 – 11:59</w:t>
            </w:r>
          </w:p>
        </w:tc>
        <w:tc>
          <w:tcPr>
            <w:tcW w:w="1754" w:type="dxa"/>
            <w:noWrap/>
            <w:vAlign w:val="bottom"/>
          </w:tcPr>
          <w:p w14:paraId="5D058B76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8</w:t>
            </w:r>
          </w:p>
        </w:tc>
        <w:tc>
          <w:tcPr>
            <w:tcW w:w="1841" w:type="dxa"/>
            <w:noWrap/>
            <w:vAlign w:val="bottom"/>
          </w:tcPr>
          <w:p w14:paraId="38C4186A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88</w:t>
            </w:r>
          </w:p>
        </w:tc>
        <w:tc>
          <w:tcPr>
            <w:tcW w:w="1803" w:type="dxa"/>
            <w:vAlign w:val="bottom"/>
          </w:tcPr>
          <w:p w14:paraId="55E97F96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1</w:t>
            </w:r>
          </w:p>
        </w:tc>
      </w:tr>
      <w:tr w:rsidR="0077692E" w:rsidRPr="005854D6" w14:paraId="3DD99C4F" w14:textId="77777777" w:rsidTr="00591CA4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vAlign w:val="bottom"/>
            <w:hideMark/>
          </w:tcPr>
          <w:p w14:paraId="4DAFA75A" w14:textId="77777777" w:rsidR="0077692E" w:rsidRPr="005854D6" w:rsidRDefault="0077692E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12:00 – 14:59</w:t>
            </w:r>
          </w:p>
        </w:tc>
        <w:tc>
          <w:tcPr>
            <w:tcW w:w="1754" w:type="dxa"/>
            <w:noWrap/>
            <w:vAlign w:val="bottom"/>
          </w:tcPr>
          <w:p w14:paraId="66B407D4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1</w:t>
            </w:r>
          </w:p>
        </w:tc>
        <w:tc>
          <w:tcPr>
            <w:tcW w:w="1841" w:type="dxa"/>
            <w:noWrap/>
            <w:vAlign w:val="bottom"/>
          </w:tcPr>
          <w:p w14:paraId="239D2B94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4</w:t>
            </w:r>
          </w:p>
        </w:tc>
        <w:tc>
          <w:tcPr>
            <w:tcW w:w="1803" w:type="dxa"/>
            <w:vAlign w:val="bottom"/>
          </w:tcPr>
          <w:p w14:paraId="5F9DA541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0</w:t>
            </w:r>
          </w:p>
        </w:tc>
      </w:tr>
      <w:tr w:rsidR="0077692E" w:rsidRPr="005854D6" w14:paraId="04A7BA9B" w14:textId="77777777" w:rsidTr="00591CA4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vAlign w:val="bottom"/>
            <w:hideMark/>
          </w:tcPr>
          <w:p w14:paraId="604E598A" w14:textId="77777777" w:rsidR="0077692E" w:rsidRPr="005854D6" w:rsidRDefault="0077692E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15:00 – 17:59</w:t>
            </w:r>
          </w:p>
        </w:tc>
        <w:tc>
          <w:tcPr>
            <w:tcW w:w="1754" w:type="dxa"/>
            <w:noWrap/>
            <w:vAlign w:val="bottom"/>
          </w:tcPr>
          <w:p w14:paraId="38CDF0FA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8</w:t>
            </w:r>
          </w:p>
        </w:tc>
        <w:tc>
          <w:tcPr>
            <w:tcW w:w="1841" w:type="dxa"/>
            <w:noWrap/>
            <w:vAlign w:val="bottom"/>
          </w:tcPr>
          <w:p w14:paraId="4FA28B99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74</w:t>
            </w:r>
          </w:p>
        </w:tc>
        <w:tc>
          <w:tcPr>
            <w:tcW w:w="1803" w:type="dxa"/>
            <w:vAlign w:val="bottom"/>
          </w:tcPr>
          <w:p w14:paraId="29D25230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7</w:t>
            </w:r>
          </w:p>
        </w:tc>
      </w:tr>
      <w:tr w:rsidR="0077692E" w:rsidRPr="005854D6" w14:paraId="3C69810B" w14:textId="77777777" w:rsidTr="00591CA4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vAlign w:val="bottom"/>
            <w:hideMark/>
          </w:tcPr>
          <w:p w14:paraId="31AE8482" w14:textId="77777777" w:rsidR="0077692E" w:rsidRPr="005854D6" w:rsidRDefault="0077692E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18:00 – 20:59</w:t>
            </w:r>
          </w:p>
        </w:tc>
        <w:tc>
          <w:tcPr>
            <w:tcW w:w="1754" w:type="dxa"/>
            <w:noWrap/>
            <w:vAlign w:val="bottom"/>
          </w:tcPr>
          <w:p w14:paraId="0F1E2B8C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29</w:t>
            </w:r>
          </w:p>
        </w:tc>
        <w:tc>
          <w:tcPr>
            <w:tcW w:w="1841" w:type="dxa"/>
            <w:noWrap/>
            <w:vAlign w:val="bottom"/>
          </w:tcPr>
          <w:p w14:paraId="137955CE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6</w:t>
            </w:r>
          </w:p>
        </w:tc>
        <w:tc>
          <w:tcPr>
            <w:tcW w:w="1803" w:type="dxa"/>
            <w:vAlign w:val="bottom"/>
          </w:tcPr>
          <w:p w14:paraId="30DD7F4D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29</w:t>
            </w:r>
          </w:p>
        </w:tc>
      </w:tr>
      <w:tr w:rsidR="0077692E" w:rsidRPr="005854D6" w14:paraId="74AC63C5" w14:textId="77777777" w:rsidTr="00591CA4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6885531" w14:textId="77777777" w:rsidR="0077692E" w:rsidRPr="005854D6" w:rsidRDefault="0077692E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854D6">
              <w:rPr>
                <w:rFonts w:ascii="Calibri" w:eastAsia="Times New Roman" w:hAnsi="Calibri" w:cs="Times New Roman"/>
                <w:color w:val="000000"/>
              </w:rPr>
              <w:t>21:00 – 23:59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noWrap/>
            <w:vAlign w:val="bottom"/>
          </w:tcPr>
          <w:p w14:paraId="27391C9B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2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noWrap/>
            <w:vAlign w:val="bottom"/>
          </w:tcPr>
          <w:p w14:paraId="550B3E0C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4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2B584719" w14:textId="77777777" w:rsidR="0077692E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2</w:t>
            </w:r>
          </w:p>
        </w:tc>
      </w:tr>
      <w:tr w:rsidR="004A6BE5" w:rsidRPr="005854D6" w14:paraId="3FF140AD" w14:textId="77777777" w:rsidTr="00591CA4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tcBorders>
              <w:top w:val="single" w:sz="4" w:space="0" w:color="auto"/>
            </w:tcBorders>
            <w:noWrap/>
            <w:vAlign w:val="bottom"/>
          </w:tcPr>
          <w:p w14:paraId="147C66AB" w14:textId="77777777" w:rsidR="004A6BE5" w:rsidRPr="005854D6" w:rsidRDefault="004A6BE5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noWrap/>
            <w:vAlign w:val="bottom"/>
          </w:tcPr>
          <w:p w14:paraId="037B6965" w14:textId="77777777" w:rsidR="004A6BE5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noWrap/>
            <w:vAlign w:val="bottom"/>
          </w:tcPr>
          <w:p w14:paraId="3086EECE" w14:textId="77777777" w:rsidR="004A6BE5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438427A2" w14:textId="77777777" w:rsidR="004A6BE5" w:rsidRDefault="004A6BE5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D71A11">
              <w:rPr>
                <w:rFonts w:ascii="Calibri" w:hAnsi="Calibri"/>
                <w:color w:val="000000"/>
              </w:rPr>
              <w:t>0</w:t>
            </w:r>
          </w:p>
        </w:tc>
      </w:tr>
      <w:tr w:rsidR="0077692E" w:rsidRPr="005854D6" w14:paraId="13EA98A0" w14:textId="77777777" w:rsidTr="00591CA4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1" w:type="dxa"/>
            <w:noWrap/>
            <w:vAlign w:val="bottom"/>
          </w:tcPr>
          <w:p w14:paraId="254B09FC" w14:textId="77777777" w:rsidR="0077692E" w:rsidRPr="005854D6" w:rsidRDefault="00D71A11" w:rsidP="00E47725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tal number</w:t>
            </w:r>
          </w:p>
        </w:tc>
        <w:tc>
          <w:tcPr>
            <w:tcW w:w="1754" w:type="dxa"/>
            <w:noWrap/>
            <w:vAlign w:val="bottom"/>
          </w:tcPr>
          <w:p w14:paraId="4ACAD9EB" w14:textId="77777777" w:rsidR="0077692E" w:rsidRPr="005854D6" w:rsidRDefault="00133A9D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,092,298</w:t>
            </w:r>
          </w:p>
        </w:tc>
        <w:tc>
          <w:tcPr>
            <w:tcW w:w="1841" w:type="dxa"/>
            <w:noWrap/>
            <w:vAlign w:val="bottom"/>
          </w:tcPr>
          <w:p w14:paraId="6316F040" w14:textId="77777777" w:rsidR="0077692E" w:rsidRPr="005854D6" w:rsidRDefault="00133A9D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7,145</w:t>
            </w:r>
          </w:p>
        </w:tc>
        <w:tc>
          <w:tcPr>
            <w:tcW w:w="1803" w:type="dxa"/>
            <w:vAlign w:val="bottom"/>
          </w:tcPr>
          <w:p w14:paraId="020BA5F7" w14:textId="77777777" w:rsidR="0077692E" w:rsidRPr="005854D6" w:rsidRDefault="0077692E" w:rsidP="00591C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,409,443</w:t>
            </w:r>
          </w:p>
        </w:tc>
      </w:tr>
    </w:tbl>
    <w:p w14:paraId="29EDE5D4" w14:textId="77777777" w:rsidR="00E47725" w:rsidRDefault="00E47725" w:rsidP="0077692E">
      <w:pPr>
        <w:rPr>
          <w:rFonts w:ascii="Calibri" w:hAnsi="Calibri"/>
        </w:rPr>
      </w:pPr>
    </w:p>
    <w:p w14:paraId="2696CD3C" w14:textId="77777777" w:rsidR="0077692E" w:rsidRPr="005854D6" w:rsidRDefault="0077692E" w:rsidP="0077692E">
      <w:pPr>
        <w:rPr>
          <w:rFonts w:ascii="Calibri" w:hAnsi="Calibri"/>
        </w:rPr>
      </w:pPr>
      <w:r>
        <w:rPr>
          <w:rFonts w:ascii="Calibri" w:hAnsi="Calibri"/>
        </w:rPr>
        <w:t xml:space="preserve">Note: 59,143 </w:t>
      </w:r>
      <w:r w:rsidR="00CA727B">
        <w:rPr>
          <w:rFonts w:ascii="Calibri" w:hAnsi="Calibri"/>
        </w:rPr>
        <w:t xml:space="preserve">of all registered </w:t>
      </w:r>
      <w:r>
        <w:rPr>
          <w:rFonts w:ascii="Calibri" w:hAnsi="Calibri"/>
        </w:rPr>
        <w:t>births had no information on the time of birth.</w:t>
      </w:r>
      <w:r w:rsidR="00FB18AD">
        <w:rPr>
          <w:rFonts w:ascii="Calibri" w:hAnsi="Calibri"/>
        </w:rPr>
        <w:t xml:space="preserve"> </w:t>
      </w:r>
      <w:r w:rsidR="00FB18AD" w:rsidRPr="00E64FFB">
        <w:rPr>
          <w:rFonts w:ascii="Calibri" w:hAnsi="Calibri"/>
        </w:rPr>
        <w:t>χ</w:t>
      </w:r>
      <w:r w:rsidR="00FB18AD" w:rsidRPr="00E64FFB">
        <w:rPr>
          <w:rFonts w:ascii="Calibri" w:hAnsi="Calibri"/>
          <w:vertAlign w:val="superscript"/>
        </w:rPr>
        <w:t>2</w:t>
      </w:r>
      <w:r w:rsidR="00FB18AD" w:rsidRPr="00E64FFB">
        <w:rPr>
          <w:rFonts w:ascii="Calibri" w:hAnsi="Calibri"/>
        </w:rPr>
        <w:t xml:space="preserve"> test (H</w:t>
      </w:r>
      <w:r w:rsidR="00FB18AD" w:rsidRPr="00E64FFB">
        <w:rPr>
          <w:rFonts w:ascii="Calibri" w:hAnsi="Calibri"/>
          <w:vertAlign w:val="subscript"/>
        </w:rPr>
        <w:t>0</w:t>
      </w:r>
      <w:r w:rsidR="00FB18AD" w:rsidRPr="00E64FFB">
        <w:rPr>
          <w:rFonts w:ascii="Calibri" w:hAnsi="Calibri"/>
        </w:rPr>
        <w:t>: distribution of linked and matched births is the same as the distribution of unlinked or unmatched births</w:t>
      </w:r>
      <w:r w:rsidR="00FB18AD">
        <w:rPr>
          <w:rFonts w:ascii="Calibri" w:hAnsi="Calibri"/>
        </w:rPr>
        <w:t>):</w:t>
      </w:r>
      <w:r w:rsidR="00FB18AD" w:rsidRPr="00E173C5">
        <w:rPr>
          <w:rFonts w:ascii="Calibri" w:hAnsi="Calibri"/>
        </w:rPr>
        <w:t xml:space="preserve"> </w:t>
      </w:r>
      <w:r w:rsidR="00FB18AD" w:rsidRPr="005854D6">
        <w:rPr>
          <w:rFonts w:ascii="Calibri" w:hAnsi="Calibri"/>
        </w:rPr>
        <w:t>p &lt; .001 (χ</w:t>
      </w:r>
      <w:r w:rsidR="00FB18AD" w:rsidRPr="005854D6">
        <w:rPr>
          <w:rFonts w:ascii="Calibri" w:hAnsi="Calibri"/>
          <w:vertAlign w:val="superscript"/>
        </w:rPr>
        <w:t>2</w:t>
      </w:r>
      <w:r w:rsidR="00FB18AD" w:rsidRPr="005854D6">
        <w:rPr>
          <w:rFonts w:ascii="Calibri" w:hAnsi="Calibri"/>
        </w:rPr>
        <w:t xml:space="preserve"> = </w:t>
      </w:r>
      <w:r w:rsidR="00FB18AD">
        <w:rPr>
          <w:rFonts w:ascii="Calibri" w:hAnsi="Calibri"/>
        </w:rPr>
        <w:t>921.2</w:t>
      </w:r>
      <w:r w:rsidR="00FB18AD" w:rsidRPr="005854D6">
        <w:rPr>
          <w:rFonts w:ascii="Calibri" w:hAnsi="Calibri"/>
        </w:rPr>
        <w:t xml:space="preserve">, </w:t>
      </w:r>
      <w:proofErr w:type="spellStart"/>
      <w:r w:rsidR="00FB18AD" w:rsidRPr="005854D6">
        <w:rPr>
          <w:rFonts w:ascii="Calibri" w:hAnsi="Calibri"/>
        </w:rPr>
        <w:t>df</w:t>
      </w:r>
      <w:proofErr w:type="spellEnd"/>
      <w:r w:rsidR="00FB18AD" w:rsidRPr="005854D6">
        <w:rPr>
          <w:rFonts w:ascii="Calibri" w:hAnsi="Calibri"/>
        </w:rPr>
        <w:t xml:space="preserve"> = 7)</w:t>
      </w:r>
    </w:p>
    <w:p w14:paraId="024C3AC3" w14:textId="77777777" w:rsidR="0077692E" w:rsidRDefault="0077692E" w:rsidP="0077692E">
      <w:pPr>
        <w:rPr>
          <w:rFonts w:ascii="Calibri" w:hAnsi="Calibri"/>
        </w:rPr>
      </w:pPr>
    </w:p>
    <w:p w14:paraId="0A7151AA" w14:textId="77777777" w:rsidR="006853D6" w:rsidRDefault="006853D6" w:rsidP="00A87024">
      <w:pPr>
        <w:rPr>
          <w:rFonts w:ascii="Calibri" w:hAnsi="Calibri"/>
        </w:rPr>
      </w:pPr>
    </w:p>
    <w:sectPr w:rsidR="006853D6" w:rsidSect="00716A0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30256B" w14:textId="77777777" w:rsidR="00BF0427" w:rsidRDefault="00BF0427" w:rsidP="00622019">
      <w:pPr>
        <w:spacing w:after="0" w:line="240" w:lineRule="auto"/>
      </w:pPr>
      <w:r>
        <w:separator/>
      </w:r>
    </w:p>
  </w:endnote>
  <w:endnote w:type="continuationSeparator" w:id="0">
    <w:p w14:paraId="156A4923" w14:textId="77777777" w:rsidR="00BF0427" w:rsidRDefault="00BF0427" w:rsidP="006220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81476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4BD37E" w14:textId="77777777" w:rsidR="008A660A" w:rsidRDefault="008A66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1DF7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4DFD671C" w14:textId="77777777" w:rsidR="008A660A" w:rsidRDefault="008A66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196122" w14:textId="77777777" w:rsidR="00BF0427" w:rsidRDefault="00BF0427" w:rsidP="00622019">
      <w:pPr>
        <w:spacing w:after="0" w:line="240" w:lineRule="auto"/>
      </w:pPr>
      <w:r>
        <w:separator/>
      </w:r>
    </w:p>
  </w:footnote>
  <w:footnote w:type="continuationSeparator" w:id="0">
    <w:p w14:paraId="416C946A" w14:textId="77777777" w:rsidR="00BF0427" w:rsidRDefault="00BF0427" w:rsidP="006220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D60D35"/>
    <w:multiLevelType w:val="hybridMultilevel"/>
    <w:tmpl w:val="991E87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0B2FDA"/>
    <w:multiLevelType w:val="hybridMultilevel"/>
    <w:tmpl w:val="5F56D3D6"/>
    <w:lvl w:ilvl="0" w:tplc="98E4CBA8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EA7C37"/>
    <w:multiLevelType w:val="hybridMultilevel"/>
    <w:tmpl w:val="2B0253CA"/>
    <w:lvl w:ilvl="0" w:tplc="AA2A85A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7E3"/>
    <w:rsid w:val="00005918"/>
    <w:rsid w:val="00017EE5"/>
    <w:rsid w:val="00056E0E"/>
    <w:rsid w:val="000644C4"/>
    <w:rsid w:val="0008417D"/>
    <w:rsid w:val="00094BD3"/>
    <w:rsid w:val="000C4E11"/>
    <w:rsid w:val="0010700E"/>
    <w:rsid w:val="00133A9D"/>
    <w:rsid w:val="00143073"/>
    <w:rsid w:val="00147F53"/>
    <w:rsid w:val="00166049"/>
    <w:rsid w:val="00166FCB"/>
    <w:rsid w:val="00190717"/>
    <w:rsid w:val="001932B9"/>
    <w:rsid w:val="001C3D12"/>
    <w:rsid w:val="001F796C"/>
    <w:rsid w:val="002070F4"/>
    <w:rsid w:val="0020737D"/>
    <w:rsid w:val="00223BB5"/>
    <w:rsid w:val="0023142F"/>
    <w:rsid w:val="00242289"/>
    <w:rsid w:val="00251887"/>
    <w:rsid w:val="00285C00"/>
    <w:rsid w:val="002866B6"/>
    <w:rsid w:val="00296F70"/>
    <w:rsid w:val="00351DF7"/>
    <w:rsid w:val="00354BF3"/>
    <w:rsid w:val="003A5053"/>
    <w:rsid w:val="00410694"/>
    <w:rsid w:val="00471CB0"/>
    <w:rsid w:val="004A6BE5"/>
    <w:rsid w:val="004D09AA"/>
    <w:rsid w:val="00510629"/>
    <w:rsid w:val="005209D1"/>
    <w:rsid w:val="005266B0"/>
    <w:rsid w:val="005333A4"/>
    <w:rsid w:val="005400C7"/>
    <w:rsid w:val="005526B5"/>
    <w:rsid w:val="00584F49"/>
    <w:rsid w:val="00591CA4"/>
    <w:rsid w:val="005B352F"/>
    <w:rsid w:val="005B6AB5"/>
    <w:rsid w:val="005B7CCE"/>
    <w:rsid w:val="005C6403"/>
    <w:rsid w:val="005D04EE"/>
    <w:rsid w:val="005D0D1A"/>
    <w:rsid w:val="005D5FE6"/>
    <w:rsid w:val="005D7403"/>
    <w:rsid w:val="005F0D35"/>
    <w:rsid w:val="005F3836"/>
    <w:rsid w:val="00604DBD"/>
    <w:rsid w:val="00610A68"/>
    <w:rsid w:val="006121F9"/>
    <w:rsid w:val="00622019"/>
    <w:rsid w:val="00645CEE"/>
    <w:rsid w:val="0065744A"/>
    <w:rsid w:val="006853D6"/>
    <w:rsid w:val="00697D26"/>
    <w:rsid w:val="00704B13"/>
    <w:rsid w:val="007052B7"/>
    <w:rsid w:val="00716A09"/>
    <w:rsid w:val="00726F21"/>
    <w:rsid w:val="00750B3F"/>
    <w:rsid w:val="00753769"/>
    <w:rsid w:val="0077692E"/>
    <w:rsid w:val="007802A1"/>
    <w:rsid w:val="007B7C76"/>
    <w:rsid w:val="00824360"/>
    <w:rsid w:val="00836448"/>
    <w:rsid w:val="00863271"/>
    <w:rsid w:val="0087736B"/>
    <w:rsid w:val="00881381"/>
    <w:rsid w:val="008A3923"/>
    <w:rsid w:val="008A660A"/>
    <w:rsid w:val="008B14AA"/>
    <w:rsid w:val="008B75FD"/>
    <w:rsid w:val="008D681A"/>
    <w:rsid w:val="008D719B"/>
    <w:rsid w:val="008E232F"/>
    <w:rsid w:val="008E6348"/>
    <w:rsid w:val="00902ABE"/>
    <w:rsid w:val="00907E1E"/>
    <w:rsid w:val="009C6D10"/>
    <w:rsid w:val="009D0A9A"/>
    <w:rsid w:val="009F6123"/>
    <w:rsid w:val="009F62D3"/>
    <w:rsid w:val="00A1677F"/>
    <w:rsid w:val="00A21A8E"/>
    <w:rsid w:val="00A30EDB"/>
    <w:rsid w:val="00A4244D"/>
    <w:rsid w:val="00A55D90"/>
    <w:rsid w:val="00A87024"/>
    <w:rsid w:val="00AA7C64"/>
    <w:rsid w:val="00AC2992"/>
    <w:rsid w:val="00AD3BBB"/>
    <w:rsid w:val="00AE206E"/>
    <w:rsid w:val="00B10DD1"/>
    <w:rsid w:val="00B3261C"/>
    <w:rsid w:val="00B46532"/>
    <w:rsid w:val="00B46903"/>
    <w:rsid w:val="00B73AE3"/>
    <w:rsid w:val="00BC7993"/>
    <w:rsid w:val="00BE6D3D"/>
    <w:rsid w:val="00BF0427"/>
    <w:rsid w:val="00BF1741"/>
    <w:rsid w:val="00C271E1"/>
    <w:rsid w:val="00C64BB0"/>
    <w:rsid w:val="00C73991"/>
    <w:rsid w:val="00C81F0E"/>
    <w:rsid w:val="00C87B6E"/>
    <w:rsid w:val="00CA15EF"/>
    <w:rsid w:val="00CA727B"/>
    <w:rsid w:val="00CB454F"/>
    <w:rsid w:val="00CB5CAC"/>
    <w:rsid w:val="00CD2006"/>
    <w:rsid w:val="00CE0CDB"/>
    <w:rsid w:val="00CE5C13"/>
    <w:rsid w:val="00CF17E3"/>
    <w:rsid w:val="00CF2417"/>
    <w:rsid w:val="00D271AB"/>
    <w:rsid w:val="00D30BD0"/>
    <w:rsid w:val="00D379E2"/>
    <w:rsid w:val="00D4685E"/>
    <w:rsid w:val="00D71A11"/>
    <w:rsid w:val="00DA1C36"/>
    <w:rsid w:val="00DA4EC2"/>
    <w:rsid w:val="00DF5B15"/>
    <w:rsid w:val="00E017E5"/>
    <w:rsid w:val="00E173C5"/>
    <w:rsid w:val="00E42A15"/>
    <w:rsid w:val="00E47725"/>
    <w:rsid w:val="00E71D87"/>
    <w:rsid w:val="00E77D3A"/>
    <w:rsid w:val="00E82255"/>
    <w:rsid w:val="00E9383E"/>
    <w:rsid w:val="00E975CD"/>
    <w:rsid w:val="00EA1311"/>
    <w:rsid w:val="00ED31E6"/>
    <w:rsid w:val="00EE1022"/>
    <w:rsid w:val="00EE761B"/>
    <w:rsid w:val="00F33E90"/>
    <w:rsid w:val="00F37495"/>
    <w:rsid w:val="00F40159"/>
    <w:rsid w:val="00F52CFC"/>
    <w:rsid w:val="00FB18AD"/>
    <w:rsid w:val="00FE7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6B17604"/>
  <w15:docId w15:val="{B8CCFC10-60B2-430E-8DD3-DFBCBDE02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7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6403"/>
    <w:pPr>
      <w:spacing w:after="160" w:line="259" w:lineRule="auto"/>
      <w:ind w:left="720"/>
      <w:contextualSpacing/>
    </w:pPr>
  </w:style>
  <w:style w:type="paragraph" w:styleId="NoSpacing">
    <w:name w:val="No Spacing"/>
    <w:basedOn w:val="Normal"/>
    <w:uiPriority w:val="1"/>
    <w:qFormat/>
    <w:rsid w:val="00FE7BE4"/>
    <w:pPr>
      <w:spacing w:before="20" w:after="20" w:line="240" w:lineRule="auto"/>
    </w:pPr>
    <w:rPr>
      <w:rFonts w:ascii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97D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D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D2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D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D26"/>
    <w:rPr>
      <w:rFonts w:ascii="Segoe UI" w:hAnsi="Segoe UI" w:cs="Segoe UI"/>
      <w:sz w:val="18"/>
      <w:szCs w:val="18"/>
    </w:rPr>
  </w:style>
  <w:style w:type="table" w:customStyle="1" w:styleId="GridTable1Light1">
    <w:name w:val="Grid Table 1 Light1"/>
    <w:basedOn w:val="TableNormal"/>
    <w:uiPriority w:val="46"/>
    <w:rsid w:val="0077692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7769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7692E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220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019"/>
  </w:style>
  <w:style w:type="paragraph" w:styleId="Footer">
    <w:name w:val="footer"/>
    <w:basedOn w:val="Normal"/>
    <w:link w:val="FooterChar"/>
    <w:uiPriority w:val="99"/>
    <w:unhideWhenUsed/>
    <w:rsid w:val="006220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0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D3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4A8EDF-398D-485D-BDAD-7BF5C936FA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939</Words>
  <Characters>535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Martin</dc:creator>
  <cp:lastModifiedBy>Peter Martin</cp:lastModifiedBy>
  <cp:revision>3</cp:revision>
  <cp:lastPrinted>2017-03-06T13:49:00Z</cp:lastPrinted>
  <dcterms:created xsi:type="dcterms:W3CDTF">2018-03-26T14:52:00Z</dcterms:created>
  <dcterms:modified xsi:type="dcterms:W3CDTF">2018-03-26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j</vt:lpwstr>
  </property>
  <property fmtid="{D5CDD505-2E9C-101B-9397-08002B2CF9AE}" pid="11" name="Mendeley Recent Style Name 4_1">
    <vt:lpwstr>BMJ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ebfca77-c21a-3bf0-b55d-4cea95188cfc</vt:lpwstr>
  </property>
  <property fmtid="{D5CDD505-2E9C-101B-9397-08002B2CF9AE}" pid="24" name="Mendeley Citation Style_1">
    <vt:lpwstr>http://www.zotero.org/styles/bmj</vt:lpwstr>
  </property>
</Properties>
</file>